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515A9" w14:textId="77777777" w:rsidR="007D09D4" w:rsidRPr="002361C0" w:rsidRDefault="006C69EE" w:rsidP="007D09D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361C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</w:t>
      </w:r>
      <w:r w:rsidR="00346191" w:rsidRPr="002361C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M</w:t>
      </w:r>
      <w:r w:rsidR="007D09D4" w:rsidRPr="002361C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terials</w:t>
      </w:r>
    </w:p>
    <w:sdt>
      <w:sdtPr>
        <w:rPr>
          <w:sz w:val="24"/>
          <w:szCs w:val="28"/>
          <w:lang w:val="zh-CN"/>
        </w:rPr>
        <w:id w:val="-1765602321"/>
        <w:docPartObj>
          <w:docPartGallery w:val="Table of Contents"/>
          <w:docPartUnique/>
        </w:docPartObj>
      </w:sdtPr>
      <w:sdtEndPr>
        <w:rPr>
          <w:b/>
          <w:bCs/>
          <w:sz w:val="28"/>
        </w:rPr>
      </w:sdtEndPr>
      <w:sdtContent>
        <w:p w14:paraId="4BD7D711" w14:textId="2B6DCFF0" w:rsidR="00520E05" w:rsidRPr="00520E05" w:rsidRDefault="002361C0" w:rsidP="00520E05">
          <w:pPr>
            <w:rPr>
              <w:rFonts w:ascii="Times New Roman" w:hAnsi="Times New Roman" w:cs="Times New Roman"/>
              <w:noProof/>
              <w:sz w:val="28"/>
              <w:szCs w:val="28"/>
            </w:rPr>
          </w:pPr>
          <w:r w:rsidRPr="00520E05">
            <w:rPr>
              <w:rStyle w:val="af3"/>
              <w:rFonts w:ascii="Times New Roman" w:hAnsi="Times New Roman" w:cs="Times New Roman"/>
              <w:sz w:val="28"/>
              <w:szCs w:val="28"/>
            </w:rPr>
            <w:t>Table of Contents:</w:t>
          </w:r>
          <w:r w:rsidRPr="00520E05">
            <w:rPr>
              <w:rFonts w:ascii="Times New Roman" w:hAnsi="Times New Roman" w:cs="Times New Roman"/>
              <w:sz w:val="28"/>
              <w:szCs w:val="28"/>
            </w:rPr>
            <w:fldChar w:fldCharType="begin"/>
          </w:r>
          <w:r w:rsidRPr="00520E05">
            <w:rPr>
              <w:rFonts w:ascii="Times New Roman" w:hAnsi="Times New Roman" w:cs="Times New Roman"/>
              <w:sz w:val="28"/>
              <w:szCs w:val="28"/>
            </w:rPr>
            <w:instrText xml:space="preserve"> TOC \o "1-3" \h \z \u </w:instrText>
          </w:r>
          <w:r w:rsidRPr="00520E05">
            <w:rPr>
              <w:rFonts w:ascii="Times New Roman" w:hAnsi="Times New Roman" w:cs="Times New Roman"/>
              <w:sz w:val="28"/>
              <w:szCs w:val="28"/>
            </w:rPr>
            <w:fldChar w:fldCharType="separate"/>
          </w:r>
        </w:p>
        <w:p w14:paraId="326282D0" w14:textId="75E77120" w:rsidR="00520E05" w:rsidRPr="00520E05" w:rsidRDefault="00520E05">
          <w:pPr>
            <w:pStyle w:val="TOC1"/>
            <w:rPr>
              <w:b w:val="0"/>
              <w:bCs w:val="0"/>
              <w:color w:val="auto"/>
              <w:sz w:val="28"/>
              <w:szCs w:val="28"/>
              <w14:ligatures w14:val="standardContextual"/>
            </w:rPr>
          </w:pPr>
          <w:r w:rsidRPr="00520E05">
            <w:rPr>
              <w:rStyle w:val="aa"/>
              <w:rFonts w:hint="eastAsia"/>
              <w:color w:val="auto"/>
              <w:sz w:val="28"/>
              <w:szCs w:val="28"/>
              <w:u w:val="none"/>
            </w:rPr>
            <w:t>1.</w:t>
          </w:r>
          <w:r w:rsidRPr="00520E05">
            <w:rPr>
              <w:rStyle w:val="aa"/>
              <w:rFonts w:hint="eastAsia"/>
              <w:sz w:val="28"/>
              <w:szCs w:val="28"/>
              <w:u w:val="none"/>
            </w:rPr>
            <w:t xml:space="preserve"> </w:t>
          </w:r>
          <w:hyperlink w:anchor="_Toc200161030" w:history="1">
            <w:r w:rsidRPr="000F14FE">
              <w:rPr>
                <w:rStyle w:val="aa"/>
                <w:sz w:val="28"/>
                <w:szCs w:val="28"/>
              </w:rPr>
              <w:t>Clinicopathologic Characteristics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 xml:space="preserve"> (</w:t>
            </w:r>
            <w:r w:rsidR="000F14FE" w:rsidRPr="000F14FE">
              <w:rPr>
                <w:rStyle w:val="aa"/>
                <w:sz w:val="28"/>
                <w:szCs w:val="28"/>
              </w:rPr>
              <w:t>Table A.1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>)</w:t>
            </w:r>
            <w:r w:rsidRPr="000F14FE">
              <w:rPr>
                <w:rStyle w:val="aa"/>
                <w:sz w:val="28"/>
                <w:szCs w:val="28"/>
              </w:rPr>
              <w:t>…………………………………………………………………………………</w:t>
            </w:r>
            <w:r w:rsidRPr="000F14FE">
              <w:rPr>
                <w:rStyle w:val="aa"/>
                <w:webHidden/>
                <w:sz w:val="28"/>
                <w:szCs w:val="28"/>
              </w:rPr>
              <w:tab/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begin"/>
            </w:r>
            <w:r w:rsidRPr="000F14FE">
              <w:rPr>
                <w:rStyle w:val="aa"/>
                <w:webHidden/>
                <w:sz w:val="28"/>
                <w:szCs w:val="28"/>
              </w:rPr>
              <w:instrText xml:space="preserve"> PAGEREF _Toc200161030 \h </w:instrText>
            </w:r>
            <w:r w:rsidRPr="000F14FE">
              <w:rPr>
                <w:rStyle w:val="aa"/>
                <w:webHidden/>
                <w:sz w:val="28"/>
                <w:szCs w:val="28"/>
              </w:rPr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separate"/>
            </w:r>
            <w:r w:rsidRPr="000F14FE">
              <w:rPr>
                <w:rStyle w:val="aa"/>
                <w:webHidden/>
                <w:sz w:val="28"/>
                <w:szCs w:val="28"/>
              </w:rPr>
              <w:t>2</w:t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end"/>
            </w:r>
          </w:hyperlink>
        </w:p>
        <w:p w14:paraId="08414506" w14:textId="30A15207" w:rsidR="00520E05" w:rsidRPr="00520E05" w:rsidRDefault="00520E05">
          <w:pPr>
            <w:pStyle w:val="TOC1"/>
            <w:rPr>
              <w:b w:val="0"/>
              <w:bCs w:val="0"/>
              <w:color w:val="auto"/>
              <w:sz w:val="28"/>
              <w:szCs w:val="28"/>
              <w14:ligatures w14:val="standardContextual"/>
            </w:rPr>
          </w:pPr>
          <w:r w:rsidRPr="00520E05">
            <w:rPr>
              <w:rStyle w:val="aa"/>
              <w:rFonts w:hint="eastAsia"/>
              <w:color w:val="auto"/>
              <w:sz w:val="28"/>
              <w:szCs w:val="28"/>
              <w:u w:val="none"/>
            </w:rPr>
            <w:t>2.</w:t>
          </w:r>
          <w:r w:rsidRPr="00520E05">
            <w:rPr>
              <w:rStyle w:val="aa"/>
              <w:rFonts w:hint="eastAsia"/>
              <w:sz w:val="28"/>
              <w:szCs w:val="28"/>
              <w:u w:val="none"/>
            </w:rPr>
            <w:t xml:space="preserve"> </w:t>
          </w:r>
          <w:hyperlink w:anchor="_Toc200161031" w:history="1">
            <w:r w:rsidRPr="000F14FE">
              <w:rPr>
                <w:rStyle w:val="aa"/>
                <w:sz w:val="28"/>
                <w:szCs w:val="28"/>
              </w:rPr>
              <w:t>Inter-rater reliability analysis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 xml:space="preserve"> (</w:t>
            </w:r>
            <w:r w:rsidR="000F14FE" w:rsidRPr="000F14FE">
              <w:rPr>
                <w:rStyle w:val="aa"/>
                <w:sz w:val="28"/>
                <w:szCs w:val="28"/>
              </w:rPr>
              <w:t>Table A.</w:t>
            </w:r>
            <w:r w:rsidR="000F14FE">
              <w:rPr>
                <w:rStyle w:val="aa"/>
                <w:rFonts w:hint="eastAsia"/>
                <w:sz w:val="28"/>
                <w:szCs w:val="28"/>
              </w:rPr>
              <w:t>2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>)</w:t>
            </w:r>
            <w:r w:rsidRPr="000F14FE">
              <w:rPr>
                <w:rStyle w:val="aa"/>
                <w:webHidden/>
                <w:sz w:val="28"/>
                <w:szCs w:val="28"/>
              </w:rPr>
              <w:tab/>
              <w:t>…………………………………………………………………………</w:t>
            </w:r>
            <w:r w:rsidRPr="000F14FE">
              <w:rPr>
                <w:rStyle w:val="aa"/>
                <w:rFonts w:hint="eastAsia"/>
                <w:webHidden/>
                <w:sz w:val="28"/>
                <w:szCs w:val="28"/>
              </w:rPr>
              <w:t>.</w:t>
            </w:r>
            <w:r w:rsidRPr="000F14FE">
              <w:rPr>
                <w:rStyle w:val="aa"/>
                <w:webHidden/>
                <w:sz w:val="28"/>
                <w:szCs w:val="28"/>
              </w:rPr>
              <w:t>…………</w:t>
            </w:r>
            <w:r w:rsidRPr="000F14FE">
              <w:rPr>
                <w:rStyle w:val="aa"/>
                <w:rFonts w:hint="eastAsia"/>
                <w:webHidden/>
                <w:sz w:val="28"/>
                <w:szCs w:val="28"/>
              </w:rPr>
              <w:t xml:space="preserve">.   </w:t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begin"/>
            </w:r>
            <w:r w:rsidRPr="000F14FE">
              <w:rPr>
                <w:rStyle w:val="aa"/>
                <w:webHidden/>
                <w:sz w:val="28"/>
                <w:szCs w:val="28"/>
              </w:rPr>
              <w:instrText xml:space="preserve"> PAGEREF _Toc200161031 \h </w:instrText>
            </w:r>
            <w:r w:rsidRPr="000F14FE">
              <w:rPr>
                <w:rStyle w:val="aa"/>
                <w:webHidden/>
                <w:sz w:val="28"/>
                <w:szCs w:val="28"/>
              </w:rPr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separate"/>
            </w:r>
            <w:r w:rsidRPr="000F14FE">
              <w:rPr>
                <w:rStyle w:val="aa"/>
                <w:webHidden/>
                <w:sz w:val="28"/>
                <w:szCs w:val="28"/>
              </w:rPr>
              <w:t>4</w:t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end"/>
            </w:r>
          </w:hyperlink>
        </w:p>
        <w:p w14:paraId="4B01BA64" w14:textId="279AED29" w:rsidR="00520E05" w:rsidRPr="00520E05" w:rsidRDefault="00520E05">
          <w:pPr>
            <w:pStyle w:val="TOC1"/>
            <w:rPr>
              <w:b w:val="0"/>
              <w:bCs w:val="0"/>
              <w:color w:val="auto"/>
              <w:sz w:val="28"/>
              <w:szCs w:val="28"/>
              <w14:ligatures w14:val="standardContextual"/>
            </w:rPr>
          </w:pPr>
          <w:r w:rsidRPr="00520E05">
            <w:rPr>
              <w:rStyle w:val="aa"/>
              <w:rFonts w:hint="eastAsia"/>
              <w:color w:val="auto"/>
              <w:sz w:val="28"/>
              <w:szCs w:val="28"/>
              <w:u w:val="none"/>
            </w:rPr>
            <w:t xml:space="preserve">3. </w:t>
          </w:r>
          <w:hyperlink w:anchor="_Toc200161032" w:history="1">
            <w:r w:rsidRPr="000F14FE">
              <w:rPr>
                <w:rStyle w:val="aa"/>
                <w:sz w:val="28"/>
                <w:szCs w:val="28"/>
                <w:shd w:val="clear" w:color="auto" w:fill="FFFFFF"/>
              </w:rPr>
              <w:t xml:space="preserve">The </w:t>
            </w:r>
            <w:r w:rsidRPr="000F14FE">
              <w:rPr>
                <w:rStyle w:val="aa"/>
                <w:sz w:val="28"/>
                <w:szCs w:val="28"/>
              </w:rPr>
              <w:t>ROC curves of the combined model in the validation cohort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 xml:space="preserve"> (</w:t>
            </w:r>
            <w:r w:rsidR="000F14FE" w:rsidRPr="000F14FE">
              <w:rPr>
                <w:rStyle w:val="aa"/>
                <w:sz w:val="28"/>
                <w:szCs w:val="28"/>
              </w:rPr>
              <w:t>Fig. A.1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>)</w:t>
            </w:r>
            <w:r w:rsidRPr="000F14FE">
              <w:rPr>
                <w:rStyle w:val="aa"/>
                <w:sz w:val="28"/>
                <w:szCs w:val="28"/>
              </w:rPr>
              <w:t>…………………………………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>.</w:t>
            </w:r>
            <w:r w:rsidRPr="000F14FE">
              <w:rPr>
                <w:rStyle w:val="aa"/>
                <w:sz w:val="28"/>
                <w:szCs w:val="28"/>
              </w:rPr>
              <w:t>………</w:t>
            </w:r>
            <w:r w:rsidR="000F14FE" w:rsidRPr="000F14FE">
              <w:rPr>
                <w:rStyle w:val="aa"/>
                <w:sz w:val="28"/>
                <w:szCs w:val="28"/>
              </w:rPr>
              <w:t>…</w:t>
            </w:r>
            <w:r w:rsidRPr="000F14FE">
              <w:rPr>
                <w:rStyle w:val="aa"/>
                <w:sz w:val="28"/>
                <w:szCs w:val="28"/>
              </w:rPr>
              <w:t>…</w:t>
            </w:r>
            <w:r w:rsidRPr="000F14FE">
              <w:rPr>
                <w:rStyle w:val="aa"/>
                <w:rFonts w:hint="eastAsia"/>
                <w:sz w:val="28"/>
                <w:szCs w:val="28"/>
              </w:rPr>
              <w:t>.</w:t>
            </w:r>
            <w:r w:rsidRPr="000F14FE">
              <w:rPr>
                <w:rStyle w:val="aa"/>
                <w:webHidden/>
                <w:sz w:val="28"/>
                <w:szCs w:val="28"/>
              </w:rPr>
              <w:tab/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begin"/>
            </w:r>
            <w:r w:rsidRPr="000F14FE">
              <w:rPr>
                <w:rStyle w:val="aa"/>
                <w:webHidden/>
                <w:sz w:val="28"/>
                <w:szCs w:val="28"/>
              </w:rPr>
              <w:instrText xml:space="preserve"> PAGEREF _Toc200161032 \h </w:instrText>
            </w:r>
            <w:r w:rsidRPr="000F14FE">
              <w:rPr>
                <w:rStyle w:val="aa"/>
                <w:webHidden/>
                <w:sz w:val="28"/>
                <w:szCs w:val="28"/>
              </w:rPr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separate"/>
            </w:r>
            <w:r w:rsidRPr="000F14FE">
              <w:rPr>
                <w:rStyle w:val="aa"/>
                <w:webHidden/>
                <w:sz w:val="28"/>
                <w:szCs w:val="28"/>
              </w:rPr>
              <w:t>5</w:t>
            </w:r>
            <w:r w:rsidRPr="000F14FE">
              <w:rPr>
                <w:rStyle w:val="aa"/>
                <w:webHidden/>
                <w:sz w:val="28"/>
                <w:szCs w:val="28"/>
              </w:rPr>
              <w:fldChar w:fldCharType="end"/>
            </w:r>
          </w:hyperlink>
        </w:p>
        <w:p w14:paraId="0837B92F" w14:textId="769DF728" w:rsidR="002361C0" w:rsidRPr="002361C0" w:rsidRDefault="002361C0">
          <w:pPr>
            <w:rPr>
              <w:rFonts w:hint="eastAsia"/>
              <w:sz w:val="28"/>
              <w:szCs w:val="28"/>
            </w:rPr>
          </w:pPr>
          <w:r w:rsidRPr="00520E05">
            <w:rPr>
              <w:rFonts w:ascii="Times New Roman" w:hAnsi="Times New Roman" w:cs="Times New Roman"/>
              <w:b/>
              <w:bCs/>
              <w:sz w:val="28"/>
              <w:szCs w:val="28"/>
              <w:lang w:val="zh-CN"/>
            </w:rPr>
            <w:fldChar w:fldCharType="end"/>
          </w:r>
        </w:p>
      </w:sdtContent>
    </w:sdt>
    <w:p w14:paraId="67237981" w14:textId="30B163A2" w:rsidR="000E314A" w:rsidRPr="002361C0" w:rsidRDefault="000E314A" w:rsidP="002361C0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BD1D171" w14:textId="77777777" w:rsidR="0094778C" w:rsidRDefault="0094778C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5505633" w14:textId="77777777" w:rsidR="002361C0" w:rsidRDefault="002361C0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413F9D4" w14:textId="77777777" w:rsidR="002361C0" w:rsidRDefault="002361C0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FE25231" w14:textId="77777777" w:rsidR="002361C0" w:rsidRPr="00563E14" w:rsidRDefault="002361C0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B5CD041" w14:textId="77777777" w:rsidR="0094778C" w:rsidRPr="00563E14" w:rsidRDefault="0094778C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2AE0609" w14:textId="77777777" w:rsidR="0094778C" w:rsidRPr="00563E14" w:rsidRDefault="0094778C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92A587D" w14:textId="77777777" w:rsidR="0094778C" w:rsidRPr="00563E14" w:rsidRDefault="0094778C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54F0DB3" w14:textId="2C545FAD" w:rsidR="006B4381" w:rsidRPr="002361C0" w:rsidRDefault="000F14FE" w:rsidP="002361C0">
      <w:pPr>
        <w:pStyle w:val="1"/>
        <w:rPr>
          <w:rStyle w:val="af3"/>
          <w:rFonts w:ascii="Times New Roman" w:hAnsi="Times New Roman" w:cs="Times New Roman"/>
          <w:sz w:val="28"/>
          <w:szCs w:val="28"/>
        </w:rPr>
      </w:pPr>
      <w:bookmarkStart w:id="0" w:name="_Toc200161030"/>
      <w:r w:rsidRPr="000F14FE">
        <w:rPr>
          <w:rStyle w:val="af3"/>
          <w:rFonts w:ascii="Times New Roman" w:hAnsi="Times New Roman" w:cs="Times New Roman"/>
          <w:sz w:val="28"/>
          <w:szCs w:val="28"/>
        </w:rPr>
        <w:lastRenderedPageBreak/>
        <w:t>Table A.1</w:t>
      </w:r>
      <w:r w:rsidR="006B4381" w:rsidRPr="002361C0">
        <w:rPr>
          <w:rStyle w:val="af3"/>
          <w:rFonts w:ascii="Times New Roman" w:hAnsi="Times New Roman" w:cs="Times New Roman"/>
          <w:sz w:val="28"/>
          <w:szCs w:val="28"/>
        </w:rPr>
        <w:t xml:space="preserve"> Clinicopathologic Characteristics of Patients in HER2-zero, </w:t>
      </w:r>
      <w:r w:rsidR="00DF46C9">
        <w:rPr>
          <w:rStyle w:val="af3"/>
          <w:rFonts w:ascii="Times New Roman" w:hAnsi="Times New Roman" w:cs="Times New Roman" w:hint="eastAsia"/>
          <w:sz w:val="28"/>
          <w:szCs w:val="28"/>
        </w:rPr>
        <w:t>-</w:t>
      </w:r>
      <w:r w:rsidR="006B4381" w:rsidRPr="002361C0">
        <w:rPr>
          <w:rStyle w:val="af3"/>
          <w:rFonts w:ascii="Times New Roman" w:hAnsi="Times New Roman" w:cs="Times New Roman"/>
          <w:sz w:val="28"/>
          <w:szCs w:val="28"/>
        </w:rPr>
        <w:t>low, and-over groups in training, validation dataset</w:t>
      </w:r>
      <w:bookmarkEnd w:id="0"/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162"/>
        <w:gridCol w:w="1162"/>
        <w:gridCol w:w="1162"/>
        <w:gridCol w:w="1162"/>
        <w:gridCol w:w="1162"/>
        <w:gridCol w:w="1163"/>
        <w:gridCol w:w="516"/>
        <w:gridCol w:w="1162"/>
        <w:gridCol w:w="1162"/>
        <w:gridCol w:w="1162"/>
        <w:gridCol w:w="1162"/>
        <w:gridCol w:w="1162"/>
        <w:gridCol w:w="1163"/>
      </w:tblGrid>
      <w:tr w:rsidR="006B4381" w:rsidRPr="00520E05" w14:paraId="163A2FE7" w14:textId="77777777" w:rsidTr="002361C0">
        <w:trPr>
          <w:trHeight w:val="228"/>
        </w:trPr>
        <w:tc>
          <w:tcPr>
            <w:tcW w:w="1355" w:type="dxa"/>
            <w:tcBorders>
              <w:bottom w:val="single" w:sz="12" w:space="0" w:color="auto"/>
            </w:tcBorders>
          </w:tcPr>
          <w:p w14:paraId="14CD59E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98168637"/>
          </w:p>
        </w:tc>
        <w:tc>
          <w:tcPr>
            <w:tcW w:w="697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4FDDC04" w14:textId="77777777" w:rsidR="006B4381" w:rsidRPr="00520E05" w:rsidRDefault="006B4381" w:rsidP="004C30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Training dataset (</w:t>
            </w:r>
            <w:r w:rsidRPr="00520E05">
              <w:rPr>
                <w:rFonts w:ascii="Times New Roman" w:eastAsiaTheme="minorHAnsi" w:hAnsi="Times New Roman" w:cs="Times New Roman"/>
                <w:sz w:val="18"/>
                <w:szCs w:val="18"/>
              </w:rPr>
              <w:t>n = 232</w:t>
            </w: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6" w:type="dxa"/>
            <w:tcBorders>
              <w:bottom w:val="single" w:sz="12" w:space="0" w:color="auto"/>
            </w:tcBorders>
          </w:tcPr>
          <w:p w14:paraId="39EE3FA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040D887F" w14:textId="77777777" w:rsidR="006B4381" w:rsidRPr="00520E05" w:rsidRDefault="006B4381" w:rsidP="004C30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Validation dataset (</w:t>
            </w:r>
            <w:r w:rsidRPr="00520E05">
              <w:rPr>
                <w:rFonts w:ascii="Times New Roman" w:eastAsiaTheme="minorHAnsi" w:hAnsi="Times New Roman" w:cs="Times New Roman"/>
                <w:sz w:val="18"/>
                <w:szCs w:val="18"/>
              </w:rPr>
              <w:t>n = 81</w:t>
            </w: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1"/>
      <w:tr w:rsidR="006B4381" w:rsidRPr="00520E05" w14:paraId="7DEE13F3" w14:textId="77777777" w:rsidTr="002361C0">
        <w:trPr>
          <w:trHeight w:val="228"/>
        </w:trPr>
        <w:tc>
          <w:tcPr>
            <w:tcW w:w="1355" w:type="dxa"/>
            <w:tcBorders>
              <w:bottom w:val="single" w:sz="12" w:space="0" w:color="auto"/>
            </w:tcBorders>
          </w:tcPr>
          <w:p w14:paraId="514C7A7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7E04423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HER2-over (n=100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046CF6E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HER2-low (n=83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6349856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HER2-zero (n=49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168F160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0A4C2BE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1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273D53A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516" w:type="dxa"/>
            <w:tcBorders>
              <w:bottom w:val="single" w:sz="12" w:space="0" w:color="auto"/>
            </w:tcBorders>
          </w:tcPr>
          <w:p w14:paraId="76BFD90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38F4EE4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HER2-over (n=32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2766F26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HER2-low (n=31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336DA7D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HER2-zero (n=18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10CBCD5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7590BF2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1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4D02C28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2</w:t>
            </w:r>
          </w:p>
        </w:tc>
      </w:tr>
      <w:tr w:rsidR="006B4381" w:rsidRPr="00520E05" w14:paraId="6DE44463" w14:textId="77777777" w:rsidTr="002361C0">
        <w:trPr>
          <w:trHeight w:val="467"/>
        </w:trPr>
        <w:tc>
          <w:tcPr>
            <w:tcW w:w="1355" w:type="dxa"/>
            <w:tcBorders>
              <w:top w:val="single" w:sz="12" w:space="0" w:color="auto"/>
            </w:tcBorders>
          </w:tcPr>
          <w:p w14:paraId="31806018" w14:textId="02B693D5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Age, mean ± SD (year)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24F3344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9.70±9.00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2129BDD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0.80±9.57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5965D65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8.88±10.10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32DBFE7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3CBE5D5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6E10D13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516" w:type="dxa"/>
            <w:tcBorders>
              <w:top w:val="single" w:sz="12" w:space="0" w:color="auto"/>
            </w:tcBorders>
          </w:tcPr>
          <w:p w14:paraId="163609D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32232F4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0.94±8.77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0AD991E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1.23±10.19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57BF465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0.83±10.45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5FF9BE3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0B02F23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0B12DE3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6B4381" w:rsidRPr="00520E05" w14:paraId="7995D666" w14:textId="77777777" w:rsidTr="002361C0">
        <w:trPr>
          <w:trHeight w:val="237"/>
        </w:trPr>
        <w:tc>
          <w:tcPr>
            <w:tcW w:w="1355" w:type="dxa"/>
          </w:tcPr>
          <w:p w14:paraId="69208AB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</w:tc>
        <w:tc>
          <w:tcPr>
            <w:tcW w:w="1162" w:type="dxa"/>
          </w:tcPr>
          <w:p w14:paraId="2075848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76A6C9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8D58BA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35AECC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1162" w:type="dxa"/>
          </w:tcPr>
          <w:p w14:paraId="723AF5E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162" w:type="dxa"/>
          </w:tcPr>
          <w:p w14:paraId="5AF83D5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516" w:type="dxa"/>
          </w:tcPr>
          <w:p w14:paraId="005602D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EB853A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06D8A6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5627E5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E956D9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1162" w:type="dxa"/>
          </w:tcPr>
          <w:p w14:paraId="35999EE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162" w:type="dxa"/>
          </w:tcPr>
          <w:p w14:paraId="617250E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6B4381" w:rsidRPr="00520E05" w14:paraId="0B6CB2A6" w14:textId="77777777" w:rsidTr="002361C0">
        <w:trPr>
          <w:trHeight w:val="228"/>
        </w:trPr>
        <w:tc>
          <w:tcPr>
            <w:tcW w:w="1355" w:type="dxa"/>
          </w:tcPr>
          <w:p w14:paraId="044F0144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62" w:type="dxa"/>
          </w:tcPr>
          <w:p w14:paraId="65F04B1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6(76.0%)</w:t>
            </w:r>
          </w:p>
        </w:tc>
        <w:tc>
          <w:tcPr>
            <w:tcW w:w="1162" w:type="dxa"/>
          </w:tcPr>
          <w:p w14:paraId="4E7CC25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1(85.5%)</w:t>
            </w:r>
          </w:p>
        </w:tc>
        <w:tc>
          <w:tcPr>
            <w:tcW w:w="1162" w:type="dxa"/>
          </w:tcPr>
          <w:p w14:paraId="2337499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8(77.6%)</w:t>
            </w:r>
          </w:p>
        </w:tc>
        <w:tc>
          <w:tcPr>
            <w:tcW w:w="1162" w:type="dxa"/>
          </w:tcPr>
          <w:p w14:paraId="1B0DCC4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B6213F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CA4943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0D7DA4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3DDA1D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4(75.0%)</w:t>
            </w:r>
          </w:p>
        </w:tc>
        <w:tc>
          <w:tcPr>
            <w:tcW w:w="1162" w:type="dxa"/>
          </w:tcPr>
          <w:p w14:paraId="6896C35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6(83.9%)</w:t>
            </w:r>
          </w:p>
        </w:tc>
        <w:tc>
          <w:tcPr>
            <w:tcW w:w="1162" w:type="dxa"/>
          </w:tcPr>
          <w:p w14:paraId="7ACFF12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6(88.9%)</w:t>
            </w:r>
          </w:p>
        </w:tc>
        <w:tc>
          <w:tcPr>
            <w:tcW w:w="1162" w:type="dxa"/>
          </w:tcPr>
          <w:p w14:paraId="1664947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BA0141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72E6F3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1A7DE533" w14:textId="77777777" w:rsidTr="002361C0">
        <w:trPr>
          <w:trHeight w:val="237"/>
        </w:trPr>
        <w:tc>
          <w:tcPr>
            <w:tcW w:w="1355" w:type="dxa"/>
          </w:tcPr>
          <w:p w14:paraId="640E49D8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62" w:type="dxa"/>
          </w:tcPr>
          <w:p w14:paraId="1333BE8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4(24.0%)</w:t>
            </w:r>
          </w:p>
        </w:tc>
        <w:tc>
          <w:tcPr>
            <w:tcW w:w="1162" w:type="dxa"/>
          </w:tcPr>
          <w:p w14:paraId="43204F4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2(14.5%)</w:t>
            </w:r>
          </w:p>
        </w:tc>
        <w:tc>
          <w:tcPr>
            <w:tcW w:w="1162" w:type="dxa"/>
          </w:tcPr>
          <w:p w14:paraId="498F212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1(22.4%)</w:t>
            </w:r>
          </w:p>
        </w:tc>
        <w:tc>
          <w:tcPr>
            <w:tcW w:w="1162" w:type="dxa"/>
          </w:tcPr>
          <w:p w14:paraId="12F7A96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22A1B1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45E69A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1507B76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414E4A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(25.0%)</w:t>
            </w:r>
          </w:p>
        </w:tc>
        <w:tc>
          <w:tcPr>
            <w:tcW w:w="1162" w:type="dxa"/>
          </w:tcPr>
          <w:p w14:paraId="1094D7E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(16.1%)</w:t>
            </w:r>
          </w:p>
        </w:tc>
        <w:tc>
          <w:tcPr>
            <w:tcW w:w="1162" w:type="dxa"/>
          </w:tcPr>
          <w:p w14:paraId="392A73D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11.1%)</w:t>
            </w:r>
          </w:p>
        </w:tc>
        <w:tc>
          <w:tcPr>
            <w:tcW w:w="1162" w:type="dxa"/>
          </w:tcPr>
          <w:p w14:paraId="2CAB7D5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9F431D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82910F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244242A1" w14:textId="77777777" w:rsidTr="002361C0">
        <w:trPr>
          <w:trHeight w:val="237"/>
        </w:trPr>
        <w:tc>
          <w:tcPr>
            <w:tcW w:w="1355" w:type="dxa"/>
          </w:tcPr>
          <w:p w14:paraId="6ACE91D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CA125</w:t>
            </w:r>
          </w:p>
        </w:tc>
        <w:tc>
          <w:tcPr>
            <w:tcW w:w="1162" w:type="dxa"/>
          </w:tcPr>
          <w:p w14:paraId="11BDEDC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E57AAC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43EA88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2D4D50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29FE5DE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1162" w:type="dxa"/>
          </w:tcPr>
          <w:p w14:paraId="1E64CB9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6" w:type="dxa"/>
          </w:tcPr>
          <w:p w14:paraId="1BE26E6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8B2B23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A6B124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8A875F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1C29EE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162" w:type="dxa"/>
          </w:tcPr>
          <w:p w14:paraId="3258099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7675E7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6B4381" w:rsidRPr="00520E05" w14:paraId="4EBC4D50" w14:textId="77777777" w:rsidTr="002361C0">
        <w:trPr>
          <w:trHeight w:val="228"/>
        </w:trPr>
        <w:tc>
          <w:tcPr>
            <w:tcW w:w="1355" w:type="dxa"/>
          </w:tcPr>
          <w:p w14:paraId="1D02EBF0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62" w:type="dxa"/>
          </w:tcPr>
          <w:p w14:paraId="14221AA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90(90.0%)</w:t>
            </w:r>
          </w:p>
        </w:tc>
        <w:tc>
          <w:tcPr>
            <w:tcW w:w="1162" w:type="dxa"/>
          </w:tcPr>
          <w:p w14:paraId="7B66131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5(90.4%)</w:t>
            </w:r>
          </w:p>
        </w:tc>
        <w:tc>
          <w:tcPr>
            <w:tcW w:w="1162" w:type="dxa"/>
          </w:tcPr>
          <w:p w14:paraId="15F68A8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9(59.2%)</w:t>
            </w:r>
          </w:p>
        </w:tc>
        <w:tc>
          <w:tcPr>
            <w:tcW w:w="1162" w:type="dxa"/>
          </w:tcPr>
          <w:p w14:paraId="2E2D59F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CE0914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E31132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6BB87CE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F9CC3E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9(90.6%)</w:t>
            </w:r>
          </w:p>
        </w:tc>
        <w:tc>
          <w:tcPr>
            <w:tcW w:w="1162" w:type="dxa"/>
          </w:tcPr>
          <w:p w14:paraId="5C140C8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2(71.0%)</w:t>
            </w:r>
          </w:p>
        </w:tc>
        <w:tc>
          <w:tcPr>
            <w:tcW w:w="1162" w:type="dxa"/>
          </w:tcPr>
          <w:p w14:paraId="08312C7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5(83.3%)</w:t>
            </w:r>
          </w:p>
        </w:tc>
        <w:tc>
          <w:tcPr>
            <w:tcW w:w="1162" w:type="dxa"/>
          </w:tcPr>
          <w:p w14:paraId="6183F5D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E7B622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E70F6E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00D923F3" w14:textId="77777777" w:rsidTr="002361C0">
        <w:trPr>
          <w:trHeight w:val="237"/>
        </w:trPr>
        <w:tc>
          <w:tcPr>
            <w:tcW w:w="1355" w:type="dxa"/>
          </w:tcPr>
          <w:p w14:paraId="28EED0CD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62" w:type="dxa"/>
          </w:tcPr>
          <w:p w14:paraId="6CCD210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0(10.0%)</w:t>
            </w:r>
          </w:p>
        </w:tc>
        <w:tc>
          <w:tcPr>
            <w:tcW w:w="1162" w:type="dxa"/>
          </w:tcPr>
          <w:p w14:paraId="14794AF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(9.6%)</w:t>
            </w:r>
          </w:p>
        </w:tc>
        <w:tc>
          <w:tcPr>
            <w:tcW w:w="1162" w:type="dxa"/>
          </w:tcPr>
          <w:p w14:paraId="0C3C85A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0(40.8%)</w:t>
            </w:r>
          </w:p>
        </w:tc>
        <w:tc>
          <w:tcPr>
            <w:tcW w:w="1162" w:type="dxa"/>
          </w:tcPr>
          <w:p w14:paraId="08DEF39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C339EA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35957D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658C76F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8BC34E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9.4%)</w:t>
            </w:r>
          </w:p>
        </w:tc>
        <w:tc>
          <w:tcPr>
            <w:tcW w:w="1162" w:type="dxa"/>
          </w:tcPr>
          <w:p w14:paraId="47472A1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9(29.0%)</w:t>
            </w:r>
          </w:p>
        </w:tc>
        <w:tc>
          <w:tcPr>
            <w:tcW w:w="1162" w:type="dxa"/>
          </w:tcPr>
          <w:p w14:paraId="10274EF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16.7%)</w:t>
            </w:r>
          </w:p>
        </w:tc>
        <w:tc>
          <w:tcPr>
            <w:tcW w:w="1162" w:type="dxa"/>
          </w:tcPr>
          <w:p w14:paraId="4F0DF91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61964C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73D2C4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1C9B2F0D" w14:textId="77777777" w:rsidTr="002361C0">
        <w:trPr>
          <w:trHeight w:val="237"/>
        </w:trPr>
        <w:tc>
          <w:tcPr>
            <w:tcW w:w="1355" w:type="dxa"/>
          </w:tcPr>
          <w:p w14:paraId="2544C79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CA15-3</w:t>
            </w:r>
          </w:p>
        </w:tc>
        <w:tc>
          <w:tcPr>
            <w:tcW w:w="1162" w:type="dxa"/>
          </w:tcPr>
          <w:p w14:paraId="5AA8D88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A88542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B1143D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065847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162" w:type="dxa"/>
          </w:tcPr>
          <w:p w14:paraId="3197F44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162" w:type="dxa"/>
          </w:tcPr>
          <w:p w14:paraId="2D83AF0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516" w:type="dxa"/>
          </w:tcPr>
          <w:p w14:paraId="2FDE417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C8316B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C0CA26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BBE735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45B1C4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162" w:type="dxa"/>
          </w:tcPr>
          <w:p w14:paraId="6659BE6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162" w:type="dxa"/>
          </w:tcPr>
          <w:p w14:paraId="1BEADFD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6B4381" w:rsidRPr="00520E05" w14:paraId="6C50FA9D" w14:textId="77777777" w:rsidTr="002361C0">
        <w:trPr>
          <w:trHeight w:val="237"/>
        </w:trPr>
        <w:tc>
          <w:tcPr>
            <w:tcW w:w="1355" w:type="dxa"/>
          </w:tcPr>
          <w:p w14:paraId="0868D2AD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62" w:type="dxa"/>
          </w:tcPr>
          <w:p w14:paraId="3866FF3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 xml:space="preserve">86(86.0%) </w:t>
            </w:r>
          </w:p>
        </w:tc>
        <w:tc>
          <w:tcPr>
            <w:tcW w:w="1162" w:type="dxa"/>
          </w:tcPr>
          <w:p w14:paraId="625A3FB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6(79.5%)</w:t>
            </w:r>
          </w:p>
        </w:tc>
        <w:tc>
          <w:tcPr>
            <w:tcW w:w="1162" w:type="dxa"/>
          </w:tcPr>
          <w:p w14:paraId="3B4C368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6(73.5%)</w:t>
            </w:r>
          </w:p>
        </w:tc>
        <w:tc>
          <w:tcPr>
            <w:tcW w:w="1162" w:type="dxa"/>
          </w:tcPr>
          <w:p w14:paraId="75D50FC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9CBB96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794C2E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105852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BD34C8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5(78.1%)</w:t>
            </w:r>
          </w:p>
        </w:tc>
        <w:tc>
          <w:tcPr>
            <w:tcW w:w="1162" w:type="dxa"/>
          </w:tcPr>
          <w:p w14:paraId="542C3C9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7(90.0%)</w:t>
            </w:r>
          </w:p>
        </w:tc>
        <w:tc>
          <w:tcPr>
            <w:tcW w:w="1162" w:type="dxa"/>
          </w:tcPr>
          <w:p w14:paraId="401E8E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5(83.3%)</w:t>
            </w:r>
          </w:p>
        </w:tc>
        <w:tc>
          <w:tcPr>
            <w:tcW w:w="1162" w:type="dxa"/>
          </w:tcPr>
          <w:p w14:paraId="6F50B66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6728A2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32BA47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7FAD07E5" w14:textId="77777777" w:rsidTr="002361C0">
        <w:trPr>
          <w:trHeight w:val="228"/>
        </w:trPr>
        <w:tc>
          <w:tcPr>
            <w:tcW w:w="1355" w:type="dxa"/>
          </w:tcPr>
          <w:p w14:paraId="79AB3844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62" w:type="dxa"/>
          </w:tcPr>
          <w:p w14:paraId="389A83D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4(14.0%)</w:t>
            </w:r>
          </w:p>
        </w:tc>
        <w:tc>
          <w:tcPr>
            <w:tcW w:w="1162" w:type="dxa"/>
          </w:tcPr>
          <w:p w14:paraId="1ABF86D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20.5%)</w:t>
            </w:r>
          </w:p>
        </w:tc>
        <w:tc>
          <w:tcPr>
            <w:tcW w:w="1162" w:type="dxa"/>
          </w:tcPr>
          <w:p w14:paraId="40A4125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3(26.5%)</w:t>
            </w:r>
          </w:p>
        </w:tc>
        <w:tc>
          <w:tcPr>
            <w:tcW w:w="1162" w:type="dxa"/>
          </w:tcPr>
          <w:p w14:paraId="7160443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526873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21E258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9921F4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5C7D1D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21.9%)</w:t>
            </w:r>
          </w:p>
        </w:tc>
        <w:tc>
          <w:tcPr>
            <w:tcW w:w="1162" w:type="dxa"/>
          </w:tcPr>
          <w:p w14:paraId="6DC9580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10.0%)</w:t>
            </w:r>
          </w:p>
        </w:tc>
        <w:tc>
          <w:tcPr>
            <w:tcW w:w="1162" w:type="dxa"/>
          </w:tcPr>
          <w:p w14:paraId="6041FBB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16.7%)</w:t>
            </w:r>
          </w:p>
        </w:tc>
        <w:tc>
          <w:tcPr>
            <w:tcW w:w="1162" w:type="dxa"/>
          </w:tcPr>
          <w:p w14:paraId="5E62CEA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F9E024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BCB41E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335DD0EF" w14:textId="77777777" w:rsidTr="002361C0">
        <w:trPr>
          <w:trHeight w:val="237"/>
        </w:trPr>
        <w:tc>
          <w:tcPr>
            <w:tcW w:w="1355" w:type="dxa"/>
          </w:tcPr>
          <w:p w14:paraId="2C14E47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1162" w:type="dxa"/>
          </w:tcPr>
          <w:p w14:paraId="388E527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6FEB53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47BB15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8500C3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01F13BC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1E8EF1B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516" w:type="dxa"/>
          </w:tcPr>
          <w:p w14:paraId="6CDB208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D7C4E0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4CA8B8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956C4B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0C51C5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34DDCFA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3C736E5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</w:tr>
      <w:tr w:rsidR="006B4381" w:rsidRPr="00520E05" w14:paraId="09CD1264" w14:textId="77777777" w:rsidTr="002361C0">
        <w:trPr>
          <w:trHeight w:val="237"/>
        </w:trPr>
        <w:tc>
          <w:tcPr>
            <w:tcW w:w="1355" w:type="dxa"/>
          </w:tcPr>
          <w:p w14:paraId="312530EC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62" w:type="dxa"/>
          </w:tcPr>
          <w:p w14:paraId="7AD2AE3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1(51.0%)</w:t>
            </w:r>
          </w:p>
        </w:tc>
        <w:tc>
          <w:tcPr>
            <w:tcW w:w="1162" w:type="dxa"/>
          </w:tcPr>
          <w:p w14:paraId="7F73589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1(25.3%)</w:t>
            </w:r>
          </w:p>
        </w:tc>
        <w:tc>
          <w:tcPr>
            <w:tcW w:w="1162" w:type="dxa"/>
          </w:tcPr>
          <w:p w14:paraId="071976A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2(44.9%)</w:t>
            </w:r>
          </w:p>
        </w:tc>
        <w:tc>
          <w:tcPr>
            <w:tcW w:w="1162" w:type="dxa"/>
          </w:tcPr>
          <w:p w14:paraId="76E91B7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7CF6C4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B7B090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A158AA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77555A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53.1%)</w:t>
            </w:r>
          </w:p>
        </w:tc>
        <w:tc>
          <w:tcPr>
            <w:tcW w:w="1162" w:type="dxa"/>
          </w:tcPr>
          <w:p w14:paraId="3B64B75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(19.4%)</w:t>
            </w:r>
          </w:p>
        </w:tc>
        <w:tc>
          <w:tcPr>
            <w:tcW w:w="1162" w:type="dxa"/>
          </w:tcPr>
          <w:p w14:paraId="21DAA1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38.9%)</w:t>
            </w:r>
          </w:p>
        </w:tc>
        <w:tc>
          <w:tcPr>
            <w:tcW w:w="1162" w:type="dxa"/>
          </w:tcPr>
          <w:p w14:paraId="5B75993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9837C6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448D98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40F08028" w14:textId="77777777" w:rsidTr="002361C0">
        <w:trPr>
          <w:trHeight w:val="228"/>
        </w:trPr>
        <w:tc>
          <w:tcPr>
            <w:tcW w:w="1355" w:type="dxa"/>
          </w:tcPr>
          <w:p w14:paraId="1B4748B8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62" w:type="dxa"/>
          </w:tcPr>
          <w:p w14:paraId="18BD6BC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9(49.0%)</w:t>
            </w:r>
          </w:p>
        </w:tc>
        <w:tc>
          <w:tcPr>
            <w:tcW w:w="1162" w:type="dxa"/>
          </w:tcPr>
          <w:p w14:paraId="35DC55D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2(74.7%)</w:t>
            </w:r>
          </w:p>
        </w:tc>
        <w:tc>
          <w:tcPr>
            <w:tcW w:w="1162" w:type="dxa"/>
          </w:tcPr>
          <w:p w14:paraId="60D6A4F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7(55.1%)</w:t>
            </w:r>
          </w:p>
        </w:tc>
        <w:tc>
          <w:tcPr>
            <w:tcW w:w="1162" w:type="dxa"/>
          </w:tcPr>
          <w:p w14:paraId="2583CC4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C41C31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1E66C1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4FCDE90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97090C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5(46.9%)</w:t>
            </w:r>
          </w:p>
        </w:tc>
        <w:tc>
          <w:tcPr>
            <w:tcW w:w="1162" w:type="dxa"/>
          </w:tcPr>
          <w:p w14:paraId="5E6DD0D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5(80.6%)</w:t>
            </w:r>
          </w:p>
        </w:tc>
        <w:tc>
          <w:tcPr>
            <w:tcW w:w="1162" w:type="dxa"/>
          </w:tcPr>
          <w:p w14:paraId="35F2BA8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1(61.1%)</w:t>
            </w:r>
          </w:p>
        </w:tc>
        <w:tc>
          <w:tcPr>
            <w:tcW w:w="1162" w:type="dxa"/>
          </w:tcPr>
          <w:p w14:paraId="3BEB8E4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6BD6E6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C41BCB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60EADD2B" w14:textId="77777777" w:rsidTr="002361C0">
        <w:trPr>
          <w:trHeight w:val="237"/>
        </w:trPr>
        <w:tc>
          <w:tcPr>
            <w:tcW w:w="1355" w:type="dxa"/>
          </w:tcPr>
          <w:p w14:paraId="65715EA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162" w:type="dxa"/>
          </w:tcPr>
          <w:p w14:paraId="49497B5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30CD14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DC57E7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C92584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75507D1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2BDBE68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6" w:type="dxa"/>
          </w:tcPr>
          <w:p w14:paraId="2E267BD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568C71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FA964E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0903B8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8483C4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163C426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20CC83D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</w:tr>
      <w:tr w:rsidR="006B4381" w:rsidRPr="00520E05" w14:paraId="3E4CC457" w14:textId="77777777" w:rsidTr="002361C0">
        <w:trPr>
          <w:trHeight w:val="237"/>
        </w:trPr>
        <w:tc>
          <w:tcPr>
            <w:tcW w:w="1355" w:type="dxa"/>
          </w:tcPr>
          <w:p w14:paraId="2D33A372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62" w:type="dxa"/>
          </w:tcPr>
          <w:p w14:paraId="31122AA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1(61.0%)</w:t>
            </w:r>
          </w:p>
        </w:tc>
        <w:tc>
          <w:tcPr>
            <w:tcW w:w="1162" w:type="dxa"/>
          </w:tcPr>
          <w:p w14:paraId="20FBF5A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8(33.7%)</w:t>
            </w:r>
          </w:p>
        </w:tc>
        <w:tc>
          <w:tcPr>
            <w:tcW w:w="1162" w:type="dxa"/>
          </w:tcPr>
          <w:p w14:paraId="7D0BFA7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2(65.3%)</w:t>
            </w:r>
          </w:p>
        </w:tc>
        <w:tc>
          <w:tcPr>
            <w:tcW w:w="1162" w:type="dxa"/>
          </w:tcPr>
          <w:p w14:paraId="4F943ED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53B539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003668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2D81479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3A48A6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8(56.2%)</w:t>
            </w:r>
          </w:p>
        </w:tc>
        <w:tc>
          <w:tcPr>
            <w:tcW w:w="1162" w:type="dxa"/>
          </w:tcPr>
          <w:p w14:paraId="6A5E78B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22.6%)</w:t>
            </w:r>
          </w:p>
        </w:tc>
        <w:tc>
          <w:tcPr>
            <w:tcW w:w="1162" w:type="dxa"/>
          </w:tcPr>
          <w:p w14:paraId="454AFD5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(44.4%)</w:t>
            </w:r>
          </w:p>
        </w:tc>
        <w:tc>
          <w:tcPr>
            <w:tcW w:w="1162" w:type="dxa"/>
          </w:tcPr>
          <w:p w14:paraId="68E6F20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EDF486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6E8DC0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138BAC71" w14:textId="77777777" w:rsidTr="002361C0">
        <w:trPr>
          <w:trHeight w:val="228"/>
        </w:trPr>
        <w:tc>
          <w:tcPr>
            <w:tcW w:w="1355" w:type="dxa"/>
          </w:tcPr>
          <w:p w14:paraId="22151D5E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62" w:type="dxa"/>
          </w:tcPr>
          <w:p w14:paraId="1F1457D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9(39.0%)</w:t>
            </w:r>
          </w:p>
        </w:tc>
        <w:tc>
          <w:tcPr>
            <w:tcW w:w="1162" w:type="dxa"/>
          </w:tcPr>
          <w:p w14:paraId="6A7BCCB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5(66.3%)</w:t>
            </w:r>
          </w:p>
        </w:tc>
        <w:tc>
          <w:tcPr>
            <w:tcW w:w="1162" w:type="dxa"/>
          </w:tcPr>
          <w:p w14:paraId="2A6A80D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34.7%)</w:t>
            </w:r>
          </w:p>
        </w:tc>
        <w:tc>
          <w:tcPr>
            <w:tcW w:w="1162" w:type="dxa"/>
          </w:tcPr>
          <w:p w14:paraId="52DDC6E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125072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4903E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4CBDA4A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2639D2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4(43.8%)</w:t>
            </w:r>
          </w:p>
        </w:tc>
        <w:tc>
          <w:tcPr>
            <w:tcW w:w="1162" w:type="dxa"/>
          </w:tcPr>
          <w:p w14:paraId="629090E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4(77.4%)</w:t>
            </w:r>
          </w:p>
        </w:tc>
        <w:tc>
          <w:tcPr>
            <w:tcW w:w="1162" w:type="dxa"/>
          </w:tcPr>
          <w:p w14:paraId="5F13961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0(55.6%)</w:t>
            </w:r>
          </w:p>
        </w:tc>
        <w:tc>
          <w:tcPr>
            <w:tcW w:w="1162" w:type="dxa"/>
          </w:tcPr>
          <w:p w14:paraId="0D7164E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23860A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7E1FBF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6978E86E" w14:textId="77777777" w:rsidTr="002361C0">
        <w:trPr>
          <w:trHeight w:val="237"/>
        </w:trPr>
        <w:tc>
          <w:tcPr>
            <w:tcW w:w="1355" w:type="dxa"/>
          </w:tcPr>
          <w:p w14:paraId="706314A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Ki-67</w:t>
            </w:r>
          </w:p>
        </w:tc>
        <w:tc>
          <w:tcPr>
            <w:tcW w:w="1162" w:type="dxa"/>
          </w:tcPr>
          <w:p w14:paraId="241B83C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E9B967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1E7B13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08652F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6C2A7CB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35004DC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6" w:type="dxa"/>
          </w:tcPr>
          <w:p w14:paraId="67B4B38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A57C23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3C1B99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9F92C3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721544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162" w:type="dxa"/>
          </w:tcPr>
          <w:p w14:paraId="34ABFB8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162" w:type="dxa"/>
          </w:tcPr>
          <w:p w14:paraId="44DCE63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6B4381" w:rsidRPr="00520E05" w14:paraId="6F59CB7A" w14:textId="77777777" w:rsidTr="002361C0">
        <w:trPr>
          <w:trHeight w:val="237"/>
        </w:trPr>
        <w:tc>
          <w:tcPr>
            <w:tcW w:w="1355" w:type="dxa"/>
          </w:tcPr>
          <w:p w14:paraId="5E79A7FD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62" w:type="dxa"/>
          </w:tcPr>
          <w:p w14:paraId="7C2E818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4(14.0%)</w:t>
            </w:r>
          </w:p>
        </w:tc>
        <w:tc>
          <w:tcPr>
            <w:tcW w:w="1162" w:type="dxa"/>
          </w:tcPr>
          <w:p w14:paraId="1F2D0CF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7(32.5%)</w:t>
            </w:r>
          </w:p>
        </w:tc>
        <w:tc>
          <w:tcPr>
            <w:tcW w:w="1162" w:type="dxa"/>
          </w:tcPr>
          <w:p w14:paraId="1E57144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6.1%)</w:t>
            </w:r>
          </w:p>
        </w:tc>
        <w:tc>
          <w:tcPr>
            <w:tcW w:w="1162" w:type="dxa"/>
          </w:tcPr>
          <w:p w14:paraId="0DB0E81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6C58CF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3BD667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4411172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EB151D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(25.0%)</w:t>
            </w:r>
          </w:p>
        </w:tc>
        <w:tc>
          <w:tcPr>
            <w:tcW w:w="1162" w:type="dxa"/>
          </w:tcPr>
          <w:p w14:paraId="539D5A7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22.6%)</w:t>
            </w:r>
          </w:p>
        </w:tc>
        <w:tc>
          <w:tcPr>
            <w:tcW w:w="1162" w:type="dxa"/>
          </w:tcPr>
          <w:p w14:paraId="56A3FA9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38.9%)</w:t>
            </w:r>
          </w:p>
        </w:tc>
        <w:tc>
          <w:tcPr>
            <w:tcW w:w="1162" w:type="dxa"/>
          </w:tcPr>
          <w:p w14:paraId="6BD0722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6B733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D429BA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493FBC3C" w14:textId="77777777" w:rsidTr="002361C0">
        <w:trPr>
          <w:trHeight w:val="237"/>
        </w:trPr>
        <w:tc>
          <w:tcPr>
            <w:tcW w:w="1355" w:type="dxa"/>
          </w:tcPr>
          <w:p w14:paraId="62DFEC8C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62" w:type="dxa"/>
          </w:tcPr>
          <w:p w14:paraId="43829FF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6(86.0%)</w:t>
            </w:r>
          </w:p>
        </w:tc>
        <w:tc>
          <w:tcPr>
            <w:tcW w:w="1162" w:type="dxa"/>
          </w:tcPr>
          <w:p w14:paraId="05405A5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6(67.5%)</w:t>
            </w:r>
          </w:p>
        </w:tc>
        <w:tc>
          <w:tcPr>
            <w:tcW w:w="1162" w:type="dxa"/>
          </w:tcPr>
          <w:p w14:paraId="10D5B21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6(93.9%)</w:t>
            </w:r>
          </w:p>
        </w:tc>
        <w:tc>
          <w:tcPr>
            <w:tcW w:w="1162" w:type="dxa"/>
          </w:tcPr>
          <w:p w14:paraId="711ED07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630151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DA6AFB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3EAF991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1917F4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4(75.0%)</w:t>
            </w:r>
          </w:p>
        </w:tc>
        <w:tc>
          <w:tcPr>
            <w:tcW w:w="1162" w:type="dxa"/>
          </w:tcPr>
          <w:p w14:paraId="75CD3BF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4(77.4%)</w:t>
            </w:r>
          </w:p>
        </w:tc>
        <w:tc>
          <w:tcPr>
            <w:tcW w:w="1162" w:type="dxa"/>
          </w:tcPr>
          <w:p w14:paraId="5D820C6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1(61.1%)</w:t>
            </w:r>
          </w:p>
        </w:tc>
        <w:tc>
          <w:tcPr>
            <w:tcW w:w="1162" w:type="dxa"/>
          </w:tcPr>
          <w:p w14:paraId="6123BD7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32942F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0FB06C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4AE09F8E" w14:textId="77777777" w:rsidTr="002361C0">
        <w:trPr>
          <w:trHeight w:val="237"/>
        </w:trPr>
        <w:tc>
          <w:tcPr>
            <w:tcW w:w="1355" w:type="dxa"/>
          </w:tcPr>
          <w:p w14:paraId="2D252FA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 stage</w:t>
            </w:r>
          </w:p>
        </w:tc>
        <w:tc>
          <w:tcPr>
            <w:tcW w:w="1162" w:type="dxa"/>
          </w:tcPr>
          <w:p w14:paraId="06A0E13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4EC0D5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EC9663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F6396D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1162" w:type="dxa"/>
          </w:tcPr>
          <w:p w14:paraId="4A9D77F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162" w:type="dxa"/>
          </w:tcPr>
          <w:p w14:paraId="160F0BE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516" w:type="dxa"/>
          </w:tcPr>
          <w:p w14:paraId="5A477A7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332559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D0A4F5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F9242A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914CCA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1162" w:type="dxa"/>
          </w:tcPr>
          <w:p w14:paraId="6DFCDCE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162" w:type="dxa"/>
          </w:tcPr>
          <w:p w14:paraId="18B3F59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</w:tr>
      <w:tr w:rsidR="006B4381" w:rsidRPr="00520E05" w14:paraId="3151AFCD" w14:textId="77777777" w:rsidTr="002361C0">
        <w:trPr>
          <w:trHeight w:val="228"/>
        </w:trPr>
        <w:tc>
          <w:tcPr>
            <w:tcW w:w="1355" w:type="dxa"/>
          </w:tcPr>
          <w:p w14:paraId="2655E94C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48E3D2D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(4.0%)</w:t>
            </w:r>
          </w:p>
        </w:tc>
        <w:tc>
          <w:tcPr>
            <w:tcW w:w="1162" w:type="dxa"/>
          </w:tcPr>
          <w:p w14:paraId="671D425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(4.8%)</w:t>
            </w:r>
          </w:p>
        </w:tc>
        <w:tc>
          <w:tcPr>
            <w:tcW w:w="1162" w:type="dxa"/>
          </w:tcPr>
          <w:p w14:paraId="688736E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162" w:type="dxa"/>
          </w:tcPr>
          <w:p w14:paraId="265255A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FAD76D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CB4B0E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3AF4755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F46BDE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6.3%)</w:t>
            </w:r>
          </w:p>
        </w:tc>
        <w:tc>
          <w:tcPr>
            <w:tcW w:w="1162" w:type="dxa"/>
          </w:tcPr>
          <w:p w14:paraId="67F060A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162" w:type="dxa"/>
          </w:tcPr>
          <w:p w14:paraId="0BB975D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(5.6%)</w:t>
            </w:r>
          </w:p>
        </w:tc>
        <w:tc>
          <w:tcPr>
            <w:tcW w:w="1162" w:type="dxa"/>
          </w:tcPr>
          <w:p w14:paraId="64EA53E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CA2AC5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7BAB8D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7DB027A5" w14:textId="77777777" w:rsidTr="002361C0">
        <w:trPr>
          <w:trHeight w:val="237"/>
        </w:trPr>
        <w:tc>
          <w:tcPr>
            <w:tcW w:w="1355" w:type="dxa"/>
          </w:tcPr>
          <w:p w14:paraId="25D21EF2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14:paraId="08F9EAB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7(47.0%)</w:t>
            </w:r>
          </w:p>
        </w:tc>
        <w:tc>
          <w:tcPr>
            <w:tcW w:w="1162" w:type="dxa"/>
          </w:tcPr>
          <w:p w14:paraId="76AEBFF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7(44.6%)</w:t>
            </w:r>
          </w:p>
        </w:tc>
        <w:tc>
          <w:tcPr>
            <w:tcW w:w="1162" w:type="dxa"/>
          </w:tcPr>
          <w:p w14:paraId="2907D4E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8(57.1%)</w:t>
            </w:r>
          </w:p>
        </w:tc>
        <w:tc>
          <w:tcPr>
            <w:tcW w:w="1162" w:type="dxa"/>
          </w:tcPr>
          <w:p w14:paraId="2C8072B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6BDE8E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E9C49D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CC8D2B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F48464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3(40.6%)</w:t>
            </w:r>
          </w:p>
        </w:tc>
        <w:tc>
          <w:tcPr>
            <w:tcW w:w="1162" w:type="dxa"/>
          </w:tcPr>
          <w:p w14:paraId="32BD6B3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54.8%)</w:t>
            </w:r>
          </w:p>
        </w:tc>
        <w:tc>
          <w:tcPr>
            <w:tcW w:w="1162" w:type="dxa"/>
          </w:tcPr>
          <w:p w14:paraId="27C7BB4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9(50.0%)</w:t>
            </w:r>
          </w:p>
        </w:tc>
        <w:tc>
          <w:tcPr>
            <w:tcW w:w="1162" w:type="dxa"/>
          </w:tcPr>
          <w:p w14:paraId="346894D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B23EF1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C97915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51F0CAED" w14:textId="77777777" w:rsidTr="002361C0">
        <w:trPr>
          <w:trHeight w:val="237"/>
        </w:trPr>
        <w:tc>
          <w:tcPr>
            <w:tcW w:w="1355" w:type="dxa"/>
          </w:tcPr>
          <w:p w14:paraId="69EDF21B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686DD7B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5(35.0%)</w:t>
            </w:r>
          </w:p>
        </w:tc>
        <w:tc>
          <w:tcPr>
            <w:tcW w:w="1162" w:type="dxa"/>
          </w:tcPr>
          <w:p w14:paraId="58FA570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7(32.5%)</w:t>
            </w:r>
          </w:p>
        </w:tc>
        <w:tc>
          <w:tcPr>
            <w:tcW w:w="1162" w:type="dxa"/>
          </w:tcPr>
          <w:p w14:paraId="16E8D06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6(32.7%)</w:t>
            </w:r>
          </w:p>
        </w:tc>
        <w:tc>
          <w:tcPr>
            <w:tcW w:w="1162" w:type="dxa"/>
          </w:tcPr>
          <w:p w14:paraId="7C8FCFB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4217B1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37B53A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2D45200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FE9CD9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1(34.4%)</w:t>
            </w:r>
          </w:p>
        </w:tc>
        <w:tc>
          <w:tcPr>
            <w:tcW w:w="1162" w:type="dxa"/>
          </w:tcPr>
          <w:p w14:paraId="5781AE3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22.6%)</w:t>
            </w:r>
          </w:p>
        </w:tc>
        <w:tc>
          <w:tcPr>
            <w:tcW w:w="1162" w:type="dxa"/>
          </w:tcPr>
          <w:p w14:paraId="2504637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(33.3%)</w:t>
            </w:r>
          </w:p>
        </w:tc>
        <w:tc>
          <w:tcPr>
            <w:tcW w:w="1162" w:type="dxa"/>
          </w:tcPr>
          <w:p w14:paraId="3467D77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EC2D6C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3B5D67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2AF9B057" w14:textId="77777777" w:rsidTr="002361C0">
        <w:trPr>
          <w:trHeight w:val="237"/>
        </w:trPr>
        <w:tc>
          <w:tcPr>
            <w:tcW w:w="1355" w:type="dxa"/>
          </w:tcPr>
          <w:p w14:paraId="1DA5B513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14:paraId="79205E9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4(14.0%)</w:t>
            </w:r>
          </w:p>
        </w:tc>
        <w:tc>
          <w:tcPr>
            <w:tcW w:w="1162" w:type="dxa"/>
          </w:tcPr>
          <w:p w14:paraId="69DA762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5(18.1%)</w:t>
            </w:r>
          </w:p>
        </w:tc>
        <w:tc>
          <w:tcPr>
            <w:tcW w:w="1162" w:type="dxa"/>
          </w:tcPr>
          <w:p w14:paraId="7CF40DE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(10.2%)</w:t>
            </w:r>
          </w:p>
        </w:tc>
        <w:tc>
          <w:tcPr>
            <w:tcW w:w="1162" w:type="dxa"/>
          </w:tcPr>
          <w:p w14:paraId="39C5952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BF700E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DEAB00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2F6FDE2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1AB31E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(18.8%)</w:t>
            </w:r>
          </w:p>
        </w:tc>
        <w:tc>
          <w:tcPr>
            <w:tcW w:w="1162" w:type="dxa"/>
          </w:tcPr>
          <w:p w14:paraId="4FA61E5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22.6%)</w:t>
            </w:r>
          </w:p>
        </w:tc>
        <w:tc>
          <w:tcPr>
            <w:tcW w:w="1162" w:type="dxa"/>
          </w:tcPr>
          <w:p w14:paraId="32E5FAA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11.1%)</w:t>
            </w:r>
          </w:p>
        </w:tc>
        <w:tc>
          <w:tcPr>
            <w:tcW w:w="1162" w:type="dxa"/>
          </w:tcPr>
          <w:p w14:paraId="3BCD510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EAA3F2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4458B3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179A00F1" w14:textId="77777777" w:rsidTr="002361C0">
        <w:trPr>
          <w:trHeight w:val="228"/>
        </w:trPr>
        <w:tc>
          <w:tcPr>
            <w:tcW w:w="1355" w:type="dxa"/>
          </w:tcPr>
          <w:p w14:paraId="47EED5D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162" w:type="dxa"/>
          </w:tcPr>
          <w:p w14:paraId="308E89F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74EF7E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B88735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CBCB89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0F01CA8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52C4535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516" w:type="dxa"/>
          </w:tcPr>
          <w:p w14:paraId="50BD514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9E4A8A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426D28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0685AC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E6FE2F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65638AB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162" w:type="dxa"/>
          </w:tcPr>
          <w:p w14:paraId="36CDFE1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B4381" w:rsidRPr="00520E05" w14:paraId="6DA7F3A5" w14:textId="77777777" w:rsidTr="002361C0">
        <w:trPr>
          <w:trHeight w:val="237"/>
        </w:trPr>
        <w:tc>
          <w:tcPr>
            <w:tcW w:w="1355" w:type="dxa"/>
          </w:tcPr>
          <w:p w14:paraId="0A22DAB2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 or 1</w:t>
            </w:r>
          </w:p>
        </w:tc>
        <w:tc>
          <w:tcPr>
            <w:tcW w:w="1162" w:type="dxa"/>
          </w:tcPr>
          <w:p w14:paraId="762C9A8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6(26.0%)</w:t>
            </w:r>
          </w:p>
        </w:tc>
        <w:tc>
          <w:tcPr>
            <w:tcW w:w="1162" w:type="dxa"/>
          </w:tcPr>
          <w:p w14:paraId="2831324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1(49.4%)</w:t>
            </w:r>
          </w:p>
        </w:tc>
        <w:tc>
          <w:tcPr>
            <w:tcW w:w="1162" w:type="dxa"/>
          </w:tcPr>
          <w:p w14:paraId="0262330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9(38.8%)</w:t>
            </w:r>
          </w:p>
        </w:tc>
        <w:tc>
          <w:tcPr>
            <w:tcW w:w="1162" w:type="dxa"/>
          </w:tcPr>
          <w:p w14:paraId="0C4D0CC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2EF273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BBFAD4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73666A1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B01B9C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2(37.5%)</w:t>
            </w:r>
          </w:p>
        </w:tc>
        <w:tc>
          <w:tcPr>
            <w:tcW w:w="1162" w:type="dxa"/>
          </w:tcPr>
          <w:p w14:paraId="4C408F4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9(61.3%)</w:t>
            </w:r>
          </w:p>
        </w:tc>
        <w:tc>
          <w:tcPr>
            <w:tcW w:w="1162" w:type="dxa"/>
          </w:tcPr>
          <w:p w14:paraId="63C6B43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(44.4%)</w:t>
            </w:r>
          </w:p>
        </w:tc>
        <w:tc>
          <w:tcPr>
            <w:tcW w:w="1162" w:type="dxa"/>
          </w:tcPr>
          <w:p w14:paraId="58FDB9F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8D413D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B0A1A8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0C870BF1" w14:textId="77777777" w:rsidTr="002361C0">
        <w:trPr>
          <w:trHeight w:val="237"/>
        </w:trPr>
        <w:tc>
          <w:tcPr>
            <w:tcW w:w="1355" w:type="dxa"/>
          </w:tcPr>
          <w:p w14:paraId="5F3AFBE6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14:paraId="74DE833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3(23.0%)</w:t>
            </w:r>
          </w:p>
        </w:tc>
        <w:tc>
          <w:tcPr>
            <w:tcW w:w="1162" w:type="dxa"/>
          </w:tcPr>
          <w:p w14:paraId="175DAF7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6(31.3%)</w:t>
            </w:r>
          </w:p>
        </w:tc>
        <w:tc>
          <w:tcPr>
            <w:tcW w:w="1162" w:type="dxa"/>
          </w:tcPr>
          <w:p w14:paraId="0020A50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0(20.4%)</w:t>
            </w:r>
          </w:p>
        </w:tc>
        <w:tc>
          <w:tcPr>
            <w:tcW w:w="1162" w:type="dxa"/>
          </w:tcPr>
          <w:p w14:paraId="7F678D4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2A3BC2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E76FB6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597EF0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0B960A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9.4%)</w:t>
            </w:r>
          </w:p>
        </w:tc>
        <w:tc>
          <w:tcPr>
            <w:tcW w:w="1162" w:type="dxa"/>
          </w:tcPr>
          <w:p w14:paraId="22BE4F6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(12.9%)</w:t>
            </w:r>
          </w:p>
        </w:tc>
        <w:tc>
          <w:tcPr>
            <w:tcW w:w="1162" w:type="dxa"/>
          </w:tcPr>
          <w:p w14:paraId="79F8B64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(38.9%)</w:t>
            </w:r>
          </w:p>
        </w:tc>
        <w:tc>
          <w:tcPr>
            <w:tcW w:w="1162" w:type="dxa"/>
          </w:tcPr>
          <w:p w14:paraId="55757A7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6E700D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7171B8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4779B38C" w14:textId="77777777" w:rsidTr="002361C0">
        <w:trPr>
          <w:trHeight w:val="228"/>
        </w:trPr>
        <w:tc>
          <w:tcPr>
            <w:tcW w:w="1355" w:type="dxa"/>
          </w:tcPr>
          <w:p w14:paraId="33E1DB7E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7AAE3A6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1(51.0%)</w:t>
            </w:r>
          </w:p>
        </w:tc>
        <w:tc>
          <w:tcPr>
            <w:tcW w:w="1162" w:type="dxa"/>
          </w:tcPr>
          <w:p w14:paraId="090456A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6(19.3%)</w:t>
            </w:r>
          </w:p>
        </w:tc>
        <w:tc>
          <w:tcPr>
            <w:tcW w:w="1162" w:type="dxa"/>
          </w:tcPr>
          <w:p w14:paraId="067CB2E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0(40.8%)</w:t>
            </w:r>
          </w:p>
        </w:tc>
        <w:tc>
          <w:tcPr>
            <w:tcW w:w="1162" w:type="dxa"/>
          </w:tcPr>
          <w:p w14:paraId="78E86C9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79B7FF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388810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6CB4ED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09BC79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53.1%)</w:t>
            </w:r>
          </w:p>
        </w:tc>
        <w:tc>
          <w:tcPr>
            <w:tcW w:w="1162" w:type="dxa"/>
          </w:tcPr>
          <w:p w14:paraId="0345155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(25.8%)</w:t>
            </w:r>
          </w:p>
        </w:tc>
        <w:tc>
          <w:tcPr>
            <w:tcW w:w="1162" w:type="dxa"/>
          </w:tcPr>
          <w:p w14:paraId="0C50A5D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16.7%)</w:t>
            </w:r>
          </w:p>
        </w:tc>
        <w:tc>
          <w:tcPr>
            <w:tcW w:w="1162" w:type="dxa"/>
          </w:tcPr>
          <w:p w14:paraId="0CF7E16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C8F469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F94B89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6BF06663" w14:textId="77777777" w:rsidTr="002361C0">
        <w:trPr>
          <w:trHeight w:val="237"/>
        </w:trPr>
        <w:tc>
          <w:tcPr>
            <w:tcW w:w="1355" w:type="dxa"/>
          </w:tcPr>
          <w:p w14:paraId="22E9DB0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M stage</w:t>
            </w:r>
          </w:p>
        </w:tc>
        <w:tc>
          <w:tcPr>
            <w:tcW w:w="1162" w:type="dxa"/>
          </w:tcPr>
          <w:p w14:paraId="008454D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FB87A6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33C8C4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4DE2A2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2A02FF8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5011486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516" w:type="dxa"/>
          </w:tcPr>
          <w:p w14:paraId="4212EB3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6AD64A0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9E2354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623872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C04447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162" w:type="dxa"/>
          </w:tcPr>
          <w:p w14:paraId="1AC2B77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162" w:type="dxa"/>
          </w:tcPr>
          <w:p w14:paraId="3B05E35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</w:tr>
      <w:tr w:rsidR="006B4381" w:rsidRPr="00520E05" w14:paraId="01141551" w14:textId="77777777" w:rsidTr="002361C0">
        <w:trPr>
          <w:trHeight w:val="237"/>
        </w:trPr>
        <w:tc>
          <w:tcPr>
            <w:tcW w:w="1355" w:type="dxa"/>
          </w:tcPr>
          <w:p w14:paraId="0094CA9F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</w:tcPr>
          <w:p w14:paraId="672DE38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83(83.0%)</w:t>
            </w:r>
          </w:p>
        </w:tc>
        <w:tc>
          <w:tcPr>
            <w:tcW w:w="1162" w:type="dxa"/>
          </w:tcPr>
          <w:p w14:paraId="667F24A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9(95.2%)</w:t>
            </w:r>
          </w:p>
        </w:tc>
        <w:tc>
          <w:tcPr>
            <w:tcW w:w="1162" w:type="dxa"/>
          </w:tcPr>
          <w:p w14:paraId="36AE528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3(87.8%)</w:t>
            </w:r>
          </w:p>
        </w:tc>
        <w:tc>
          <w:tcPr>
            <w:tcW w:w="1162" w:type="dxa"/>
          </w:tcPr>
          <w:p w14:paraId="58A16E9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41C9DB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8DBC09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41790AE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BA4C8F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0(93.8%)</w:t>
            </w:r>
          </w:p>
        </w:tc>
        <w:tc>
          <w:tcPr>
            <w:tcW w:w="1162" w:type="dxa"/>
          </w:tcPr>
          <w:p w14:paraId="5BBD8AC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8(90.3%)</w:t>
            </w:r>
          </w:p>
        </w:tc>
        <w:tc>
          <w:tcPr>
            <w:tcW w:w="1162" w:type="dxa"/>
          </w:tcPr>
          <w:p w14:paraId="1182149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6(88.9%)</w:t>
            </w:r>
          </w:p>
        </w:tc>
        <w:tc>
          <w:tcPr>
            <w:tcW w:w="1162" w:type="dxa"/>
          </w:tcPr>
          <w:p w14:paraId="465BC67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9D950C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0FD50D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269A0260" w14:textId="77777777" w:rsidTr="002361C0">
        <w:trPr>
          <w:trHeight w:val="237"/>
        </w:trPr>
        <w:tc>
          <w:tcPr>
            <w:tcW w:w="1355" w:type="dxa"/>
          </w:tcPr>
          <w:p w14:paraId="7A826E88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78D75AC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17.0%)</w:t>
            </w:r>
          </w:p>
        </w:tc>
        <w:tc>
          <w:tcPr>
            <w:tcW w:w="1162" w:type="dxa"/>
          </w:tcPr>
          <w:p w14:paraId="78C1938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(4.8%)</w:t>
            </w:r>
          </w:p>
        </w:tc>
        <w:tc>
          <w:tcPr>
            <w:tcW w:w="1162" w:type="dxa"/>
          </w:tcPr>
          <w:p w14:paraId="35456DC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(12.2%)</w:t>
            </w:r>
          </w:p>
        </w:tc>
        <w:tc>
          <w:tcPr>
            <w:tcW w:w="1162" w:type="dxa"/>
          </w:tcPr>
          <w:p w14:paraId="4391F72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1C3C7B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ED2BAC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554870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6CD523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6.2%)</w:t>
            </w:r>
          </w:p>
        </w:tc>
        <w:tc>
          <w:tcPr>
            <w:tcW w:w="1162" w:type="dxa"/>
          </w:tcPr>
          <w:p w14:paraId="2DD6E730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9.7%)</w:t>
            </w:r>
          </w:p>
        </w:tc>
        <w:tc>
          <w:tcPr>
            <w:tcW w:w="1162" w:type="dxa"/>
          </w:tcPr>
          <w:p w14:paraId="286FD78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11.1%)</w:t>
            </w:r>
          </w:p>
        </w:tc>
        <w:tc>
          <w:tcPr>
            <w:tcW w:w="1162" w:type="dxa"/>
          </w:tcPr>
          <w:p w14:paraId="65AD487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3C2BE73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1110FD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2CD0E0CB" w14:textId="77777777" w:rsidTr="002361C0">
        <w:trPr>
          <w:trHeight w:val="237"/>
        </w:trPr>
        <w:tc>
          <w:tcPr>
            <w:tcW w:w="1355" w:type="dxa"/>
          </w:tcPr>
          <w:p w14:paraId="7D59F11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AJCC Stage</w:t>
            </w:r>
          </w:p>
        </w:tc>
        <w:tc>
          <w:tcPr>
            <w:tcW w:w="1162" w:type="dxa"/>
          </w:tcPr>
          <w:p w14:paraId="7E8305D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38457D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72A65E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0948C3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5DD2E08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520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7DFCAC1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516" w:type="dxa"/>
          </w:tcPr>
          <w:p w14:paraId="61635FE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C63D1F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C7A42B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95E9F2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E0D77B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162" w:type="dxa"/>
          </w:tcPr>
          <w:p w14:paraId="05B740D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162" w:type="dxa"/>
          </w:tcPr>
          <w:p w14:paraId="623F2DE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</w:tr>
      <w:tr w:rsidR="006B4381" w:rsidRPr="00520E05" w14:paraId="29DB85F9" w14:textId="77777777" w:rsidTr="002361C0">
        <w:trPr>
          <w:trHeight w:val="237"/>
        </w:trPr>
        <w:tc>
          <w:tcPr>
            <w:tcW w:w="1355" w:type="dxa"/>
          </w:tcPr>
          <w:p w14:paraId="644C9879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1162" w:type="dxa"/>
          </w:tcPr>
          <w:p w14:paraId="698233C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9(9.0%)</w:t>
            </w:r>
          </w:p>
        </w:tc>
        <w:tc>
          <w:tcPr>
            <w:tcW w:w="1162" w:type="dxa"/>
          </w:tcPr>
          <w:p w14:paraId="4309EAC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9(22.9%)</w:t>
            </w:r>
          </w:p>
        </w:tc>
        <w:tc>
          <w:tcPr>
            <w:tcW w:w="1162" w:type="dxa"/>
          </w:tcPr>
          <w:p w14:paraId="6E80D40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9(18.4%)</w:t>
            </w:r>
          </w:p>
        </w:tc>
        <w:tc>
          <w:tcPr>
            <w:tcW w:w="1162" w:type="dxa"/>
          </w:tcPr>
          <w:p w14:paraId="5F539E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5F7AC3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997B8D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3C9BD72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19A612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9.4%)</w:t>
            </w:r>
          </w:p>
        </w:tc>
        <w:tc>
          <w:tcPr>
            <w:tcW w:w="1162" w:type="dxa"/>
          </w:tcPr>
          <w:p w14:paraId="5A8D77B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0(32.3%)</w:t>
            </w:r>
          </w:p>
        </w:tc>
        <w:tc>
          <w:tcPr>
            <w:tcW w:w="1162" w:type="dxa"/>
          </w:tcPr>
          <w:p w14:paraId="0036BF4A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16.7%)</w:t>
            </w:r>
          </w:p>
        </w:tc>
        <w:tc>
          <w:tcPr>
            <w:tcW w:w="1162" w:type="dxa"/>
          </w:tcPr>
          <w:p w14:paraId="4F552D8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1BFB3D7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262F84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2A5EF5D3" w14:textId="77777777" w:rsidTr="002361C0">
        <w:trPr>
          <w:trHeight w:val="237"/>
        </w:trPr>
        <w:tc>
          <w:tcPr>
            <w:tcW w:w="1355" w:type="dxa"/>
          </w:tcPr>
          <w:p w14:paraId="65AF748E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171746E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74(74.0%)</w:t>
            </w:r>
          </w:p>
        </w:tc>
        <w:tc>
          <w:tcPr>
            <w:tcW w:w="1162" w:type="dxa"/>
          </w:tcPr>
          <w:p w14:paraId="7308B5A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9(71.1%)</w:t>
            </w:r>
          </w:p>
        </w:tc>
        <w:tc>
          <w:tcPr>
            <w:tcW w:w="1162" w:type="dxa"/>
          </w:tcPr>
          <w:p w14:paraId="302ECE4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4(69.4%)</w:t>
            </w:r>
          </w:p>
        </w:tc>
        <w:tc>
          <w:tcPr>
            <w:tcW w:w="1162" w:type="dxa"/>
          </w:tcPr>
          <w:p w14:paraId="0EAC02D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7F68AE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83CEAEF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640DB34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CA2BC0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7(84.4%)</w:t>
            </w:r>
          </w:p>
        </w:tc>
        <w:tc>
          <w:tcPr>
            <w:tcW w:w="1162" w:type="dxa"/>
          </w:tcPr>
          <w:p w14:paraId="0A1506B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8(58.1%)</w:t>
            </w:r>
          </w:p>
        </w:tc>
        <w:tc>
          <w:tcPr>
            <w:tcW w:w="1162" w:type="dxa"/>
          </w:tcPr>
          <w:p w14:paraId="63AFFCD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3(72.2%)</w:t>
            </w:r>
          </w:p>
        </w:tc>
        <w:tc>
          <w:tcPr>
            <w:tcW w:w="1162" w:type="dxa"/>
          </w:tcPr>
          <w:p w14:paraId="718393D4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5FCB100B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C3362B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81" w:rsidRPr="00520E05" w14:paraId="4EDED76D" w14:textId="77777777" w:rsidTr="002361C0">
        <w:trPr>
          <w:trHeight w:val="237"/>
        </w:trPr>
        <w:tc>
          <w:tcPr>
            <w:tcW w:w="1355" w:type="dxa"/>
          </w:tcPr>
          <w:p w14:paraId="18097659" w14:textId="77777777" w:rsidR="006B4381" w:rsidRPr="00520E05" w:rsidRDefault="006B4381" w:rsidP="004C30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14:paraId="3E0DEDE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17(17.0%)</w:t>
            </w:r>
          </w:p>
        </w:tc>
        <w:tc>
          <w:tcPr>
            <w:tcW w:w="1162" w:type="dxa"/>
          </w:tcPr>
          <w:p w14:paraId="376B9766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5(6.0%)</w:t>
            </w:r>
          </w:p>
        </w:tc>
        <w:tc>
          <w:tcPr>
            <w:tcW w:w="1162" w:type="dxa"/>
          </w:tcPr>
          <w:p w14:paraId="359BE28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6(12.2%)</w:t>
            </w:r>
          </w:p>
        </w:tc>
        <w:tc>
          <w:tcPr>
            <w:tcW w:w="1162" w:type="dxa"/>
          </w:tcPr>
          <w:p w14:paraId="384EDB1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436FC95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C84BF1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5BA2A7F8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A12C929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6.3%)</w:t>
            </w:r>
          </w:p>
        </w:tc>
        <w:tc>
          <w:tcPr>
            <w:tcW w:w="1162" w:type="dxa"/>
          </w:tcPr>
          <w:p w14:paraId="0DBBEB3C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3(9.7%)</w:t>
            </w:r>
          </w:p>
        </w:tc>
        <w:tc>
          <w:tcPr>
            <w:tcW w:w="1162" w:type="dxa"/>
          </w:tcPr>
          <w:p w14:paraId="7D3C1F41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05">
              <w:rPr>
                <w:rFonts w:ascii="Times New Roman" w:hAnsi="Times New Roman" w:cs="Times New Roman"/>
                <w:sz w:val="18"/>
                <w:szCs w:val="18"/>
              </w:rPr>
              <w:t>2(11.1%)</w:t>
            </w:r>
          </w:p>
        </w:tc>
        <w:tc>
          <w:tcPr>
            <w:tcW w:w="1162" w:type="dxa"/>
          </w:tcPr>
          <w:p w14:paraId="0688053D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B3DBC1E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A66A542" w14:textId="77777777" w:rsidR="006B4381" w:rsidRPr="00520E05" w:rsidRDefault="006B4381" w:rsidP="004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3E2F96" w14:textId="77777777" w:rsidR="00C44EEC" w:rsidRDefault="006B4381" w:rsidP="006B4381">
      <w:pPr>
        <w:rPr>
          <w:rFonts w:ascii="Times New Roman" w:hAnsi="Times New Roman" w:cs="Times New Roman"/>
          <w:szCs w:val="21"/>
        </w:rPr>
      </w:pPr>
      <w:r w:rsidRPr="002361C0">
        <w:rPr>
          <w:rFonts w:ascii="Times New Roman" w:hAnsi="Times New Roman" w:cs="Times New Roman"/>
          <w:szCs w:val="21"/>
        </w:rPr>
        <w:t>HER2, human epidermal growth factor receptor 2, ER estrogen receptor, PR progesterone receptor</w:t>
      </w:r>
      <w:r w:rsidRPr="002361C0">
        <w:rPr>
          <w:rFonts w:ascii="Times New Roman" w:hAnsi="Times New Roman" w:cs="Times New Roman" w:hint="eastAsia"/>
          <w:szCs w:val="21"/>
        </w:rPr>
        <w:t xml:space="preserve">. </w:t>
      </w:r>
      <w:r w:rsidRPr="002361C0">
        <w:rPr>
          <w:rFonts w:ascii="Times New Roman" w:hAnsi="Times New Roman" w:cs="Times New Roman"/>
          <w:b/>
          <w:bCs/>
          <w:i/>
          <w:iCs/>
          <w:szCs w:val="21"/>
        </w:rPr>
        <w:t>P</w:t>
      </w:r>
      <w:r w:rsidRPr="002361C0">
        <w:rPr>
          <w:rFonts w:ascii="Times New Roman" w:hAnsi="Times New Roman" w:cs="Times New Roman"/>
          <w:szCs w:val="21"/>
          <w:vertAlign w:val="subscript"/>
        </w:rPr>
        <w:t>1</w:t>
      </w:r>
      <w:r w:rsidRPr="002361C0">
        <w:rPr>
          <w:rFonts w:ascii="Times New Roman" w:hAnsi="Times New Roman" w:cs="Times New Roman"/>
          <w:szCs w:val="21"/>
        </w:rPr>
        <w:t>, HER2</w:t>
      </w:r>
      <w:r w:rsidR="00C44EEC">
        <w:rPr>
          <w:rFonts w:ascii="Times New Roman" w:hAnsi="Times New Roman" w:cs="Times New Roman" w:hint="eastAsia"/>
          <w:szCs w:val="21"/>
        </w:rPr>
        <w:t>-</w:t>
      </w:r>
      <w:r w:rsidRPr="002361C0">
        <w:rPr>
          <w:rFonts w:ascii="Times New Roman" w:hAnsi="Times New Roman" w:cs="Times New Roman"/>
          <w:szCs w:val="21"/>
        </w:rPr>
        <w:t>over vs. HER2-low</w:t>
      </w:r>
      <w:r w:rsidR="00C44EEC">
        <w:rPr>
          <w:rFonts w:ascii="Times New Roman" w:hAnsi="Times New Roman" w:cs="Times New Roman" w:hint="eastAsia"/>
          <w:szCs w:val="21"/>
        </w:rPr>
        <w:t>.</w:t>
      </w:r>
      <w:r w:rsidRPr="002361C0">
        <w:rPr>
          <w:rFonts w:ascii="Times New Roman" w:hAnsi="Times New Roman" w:cs="Times New Roman" w:hint="eastAsia"/>
          <w:szCs w:val="21"/>
        </w:rPr>
        <w:t xml:space="preserve"> </w:t>
      </w:r>
      <w:r w:rsidRPr="002361C0">
        <w:rPr>
          <w:rFonts w:ascii="Times New Roman" w:hAnsi="Times New Roman" w:cs="Times New Roman"/>
          <w:b/>
          <w:bCs/>
          <w:i/>
          <w:iCs/>
          <w:szCs w:val="21"/>
        </w:rPr>
        <w:t>P</w:t>
      </w:r>
      <w:r w:rsidRPr="002361C0">
        <w:rPr>
          <w:rFonts w:ascii="Times New Roman" w:hAnsi="Times New Roman" w:cs="Times New Roman"/>
          <w:szCs w:val="21"/>
          <w:vertAlign w:val="subscript"/>
        </w:rPr>
        <w:t>2</w:t>
      </w:r>
      <w:r w:rsidRPr="002361C0">
        <w:rPr>
          <w:rFonts w:ascii="Times New Roman" w:hAnsi="Times New Roman" w:cs="Times New Roman"/>
          <w:szCs w:val="21"/>
        </w:rPr>
        <w:t>, HER2</w:t>
      </w:r>
      <w:r w:rsidRPr="002361C0">
        <w:rPr>
          <w:rFonts w:ascii="Times New Roman" w:eastAsiaTheme="minorHAnsi" w:hAnsi="Times New Roman" w:cs="Times New Roman"/>
          <w:szCs w:val="21"/>
        </w:rPr>
        <w:t xml:space="preserve">-low and </w:t>
      </w:r>
      <w:r w:rsidR="00C44EEC">
        <w:rPr>
          <w:rFonts w:ascii="Times New Roman" w:eastAsiaTheme="minorHAnsi" w:hAnsi="Times New Roman" w:cs="Times New Roman" w:hint="eastAsia"/>
          <w:szCs w:val="21"/>
        </w:rPr>
        <w:t>-</w:t>
      </w:r>
      <w:r w:rsidRPr="002361C0">
        <w:rPr>
          <w:rFonts w:ascii="Times New Roman" w:eastAsiaTheme="minorHAnsi" w:hAnsi="Times New Roman" w:cs="Times New Roman"/>
          <w:szCs w:val="21"/>
        </w:rPr>
        <w:t>over</w:t>
      </w:r>
      <w:r w:rsidRPr="002361C0">
        <w:rPr>
          <w:rFonts w:ascii="Times New Roman" w:hAnsi="Times New Roman" w:cs="Times New Roman"/>
          <w:szCs w:val="21"/>
        </w:rPr>
        <w:t xml:space="preserve"> vs. HER2-zero</w:t>
      </w:r>
      <w:r w:rsidRPr="002361C0">
        <w:rPr>
          <w:rFonts w:ascii="Times New Roman" w:hAnsi="Times New Roman" w:cs="Times New Roman" w:hint="eastAsia"/>
          <w:szCs w:val="21"/>
        </w:rPr>
        <w:t xml:space="preserve">. </w:t>
      </w:r>
    </w:p>
    <w:p w14:paraId="02EB6887" w14:textId="61C6231E" w:rsidR="006B4381" w:rsidRPr="002361C0" w:rsidRDefault="006B4381" w:rsidP="006B4381">
      <w:pPr>
        <w:rPr>
          <w:rFonts w:ascii="Times New Roman" w:hAnsi="Times New Roman" w:cs="Times New Roman"/>
          <w:szCs w:val="21"/>
        </w:rPr>
      </w:pPr>
      <w:r w:rsidRPr="002361C0">
        <w:rPr>
          <w:rFonts w:ascii="Times New Roman" w:hAnsi="Times New Roman" w:cs="Times New Roman"/>
          <w:b/>
          <w:bCs/>
          <w:szCs w:val="21"/>
          <w:vertAlign w:val="superscript"/>
        </w:rPr>
        <w:t xml:space="preserve">*, </w:t>
      </w:r>
      <w:r w:rsidRPr="002361C0">
        <w:rPr>
          <w:rFonts w:ascii="Times New Roman" w:hAnsi="Times New Roman" w:cs="Times New Roman"/>
          <w:szCs w:val="21"/>
        </w:rPr>
        <w:t>p&lt;0.05 indicates a significant difference</w:t>
      </w:r>
      <w:r w:rsidRPr="002361C0">
        <w:rPr>
          <w:rFonts w:ascii="Times New Roman" w:hAnsi="Times New Roman" w:cs="Times New Roman" w:hint="eastAsia"/>
          <w:szCs w:val="21"/>
        </w:rPr>
        <w:t>.</w:t>
      </w:r>
    </w:p>
    <w:p w14:paraId="2D6C940C" w14:textId="77777777" w:rsidR="00806999" w:rsidRDefault="00806999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9C30CE4" w14:textId="77777777" w:rsidR="00806999" w:rsidRDefault="00806999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4D60627" w14:textId="77777777" w:rsidR="00806999" w:rsidRDefault="00806999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193E930" w14:textId="77777777" w:rsidR="00806999" w:rsidRDefault="00806999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44AA3E6" w14:textId="77777777" w:rsidR="00806999" w:rsidRDefault="00806999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37ABEF3" w14:textId="77777777" w:rsidR="00806999" w:rsidRDefault="00806999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D801C69" w14:textId="627181C6" w:rsidR="0056157A" w:rsidRPr="002361C0" w:rsidRDefault="000F14FE" w:rsidP="002361C0">
      <w:pPr>
        <w:pStyle w:val="1"/>
        <w:rPr>
          <w:rStyle w:val="apple-converted-space"/>
          <w:rFonts w:ascii="Times New Roman" w:hAnsi="Times New Roman" w:cs="Times New Roman"/>
          <w:b w:val="0"/>
          <w:bCs w:val="0"/>
          <w:sz w:val="28"/>
          <w:szCs w:val="28"/>
        </w:rPr>
      </w:pPr>
      <w:bookmarkStart w:id="2" w:name="_Toc200161031"/>
      <w:r w:rsidRPr="000F14FE">
        <w:rPr>
          <w:rStyle w:val="apple-converted-space"/>
          <w:rFonts w:ascii="Times New Roman" w:hAnsi="Times New Roman" w:cs="Times New Roman"/>
          <w:b w:val="0"/>
          <w:bCs w:val="0"/>
          <w:sz w:val="28"/>
          <w:szCs w:val="28"/>
        </w:rPr>
        <w:t>Table A.</w:t>
      </w:r>
      <w:r w:rsidRPr="000F14FE">
        <w:rPr>
          <w:rStyle w:val="apple-converted-space"/>
          <w:rFonts w:ascii="Times New Roman" w:hAnsi="Times New Roman" w:cs="Times New Roman" w:hint="eastAsia"/>
          <w:b w:val="0"/>
          <w:bCs w:val="0"/>
          <w:sz w:val="28"/>
          <w:szCs w:val="28"/>
        </w:rPr>
        <w:t>2</w:t>
      </w:r>
      <w:r w:rsidR="001950F4" w:rsidRPr="002361C0">
        <w:rPr>
          <w:rStyle w:val="apple-converted-space"/>
          <w:rFonts w:ascii="Times New Roman" w:hAnsi="Times New Roman" w:cs="Times New Roman"/>
          <w:b w:val="0"/>
          <w:bCs w:val="0"/>
          <w:sz w:val="28"/>
          <w:szCs w:val="28"/>
        </w:rPr>
        <w:t xml:space="preserve"> </w:t>
      </w:r>
      <w:r w:rsidR="0056157A" w:rsidRPr="002361C0">
        <w:rPr>
          <w:rStyle w:val="apple-converted-space"/>
          <w:rFonts w:ascii="Times New Roman" w:hAnsi="Times New Roman" w:cs="Times New Roman"/>
          <w:b w:val="0"/>
          <w:bCs w:val="0"/>
          <w:sz w:val="28"/>
          <w:szCs w:val="28"/>
        </w:rPr>
        <w:t>Inter-rater reliability analysis using intraclass correlation coefficient (ICC) for</w:t>
      </w:r>
      <w:r w:rsidR="001950F4" w:rsidRPr="002361C0">
        <w:rPr>
          <w:rStyle w:val="apple-converted-space"/>
          <w:rFonts w:ascii="Times New Roman" w:hAnsi="Times New Roman" w:cs="Times New Roman"/>
          <w:b w:val="0"/>
          <w:bCs w:val="0"/>
          <w:sz w:val="28"/>
          <w:szCs w:val="28"/>
        </w:rPr>
        <w:t xml:space="preserve"> quantitative radiological signatures</w:t>
      </w:r>
      <w:bookmarkEnd w:id="2"/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2540"/>
        <w:gridCol w:w="2390"/>
        <w:gridCol w:w="1473"/>
      </w:tblGrid>
      <w:tr w:rsidR="00671460" w:rsidRPr="00520E05" w14:paraId="52208133" w14:textId="77777777" w:rsidTr="001950F4">
        <w:trPr>
          <w:tblHeader/>
        </w:trPr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CEBFA9" w14:textId="77777777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asurement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9B963B" w14:textId="77777777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CC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DF151F" w14:textId="77777777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CC Interpretation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32FCFF" w14:textId="77777777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-value</w:t>
            </w:r>
          </w:p>
        </w:tc>
      </w:tr>
      <w:tr w:rsidR="00671460" w:rsidRPr="00520E05" w14:paraId="320917CF" w14:textId="77777777" w:rsidTr="001950F4"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4097511" w14:textId="699CE6C4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 diameter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DCEA76" w14:textId="2A3B1D71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</w:t>
            </w: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5</w:t>
            </w: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0.</w:t>
            </w: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43</w:t>
            </w: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0.9</w:t>
            </w: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2</w:t>
            </w: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1B902C" w14:textId="77777777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cellent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B4815" w14:textId="77777777" w:rsidR="00671460" w:rsidRPr="0056157A" w:rsidRDefault="00671460" w:rsidP="0056157A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671460" w:rsidRPr="00520E05" w14:paraId="2436426D" w14:textId="77777777" w:rsidTr="00671460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E3334C" w14:textId="4A918836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nimum diam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33AEF2" w14:textId="59A563AE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</w:t>
            </w: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5</w:t>
            </w: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0.6</w:t>
            </w: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8</w:t>
            </w: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0.</w:t>
            </w: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62</w:t>
            </w: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CB4690" w14:textId="296E9F3B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E4FFCE" w14:textId="2733BB03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671460" w:rsidRPr="00520E05" w14:paraId="59A11062" w14:textId="77777777" w:rsidTr="00671460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9F191A" w14:textId="63491A32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C-av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92DB8E" w14:textId="12787E7D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28(0.556-0.9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FD99A5" w14:textId="364AC1DB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F9E3B3" w14:textId="1490F96D" w:rsidR="00671460" w:rsidRPr="0056157A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671460" w:rsidRPr="00520E05" w14:paraId="465327F5" w14:textId="77777777" w:rsidTr="001950F4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1C4E12D" w14:textId="4787B6F5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C-mi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FF697E" w14:textId="169283ED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26(0.328-0.9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7EE110" w14:textId="56301B8A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520E05">
              <w:rPr>
                <w:rFonts w:ascii="Times New Roman" w:eastAsiaTheme="minorHAnsi" w:hAnsi="Times New Roman" w:cs="Times New Roman"/>
                <w:sz w:val="28"/>
                <w:szCs w:val="28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104C7E" w14:textId="25A21494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671460" w:rsidRPr="00520E05" w14:paraId="4476183C" w14:textId="77777777" w:rsidTr="001950F4"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21C8FA7" w14:textId="005A41A5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C-max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BFC38C" w14:textId="37C7BAC8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20E0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73(0.646-0.959)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BDAF72" w14:textId="07D9BDA4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ood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D131F4" w14:textId="3E982011" w:rsidR="00671460" w:rsidRPr="00520E05" w:rsidRDefault="00671460" w:rsidP="00671460">
            <w:pPr>
              <w:spacing w:line="360" w:lineRule="auto"/>
              <w:ind w:left="566" w:hangingChars="202" w:hanging="566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6157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0.001</w:t>
            </w:r>
          </w:p>
        </w:tc>
      </w:tr>
    </w:tbl>
    <w:p w14:paraId="0957F036" w14:textId="77777777" w:rsidR="0056157A" w:rsidRDefault="0056157A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208820B" w14:textId="391FA207" w:rsidR="00520E05" w:rsidRPr="002A7A1F" w:rsidRDefault="000F14FE" w:rsidP="002A7A1F">
      <w:pPr>
        <w:pStyle w:val="1"/>
        <w:rPr>
          <w:rFonts w:ascii="Times New Roman" w:hAnsi="Times New Roman" w:cs="Times New Roman" w:hint="eastAsia"/>
          <w:b w:val="0"/>
          <w:bCs w:val="0"/>
          <w:sz w:val="28"/>
          <w:szCs w:val="28"/>
        </w:rPr>
      </w:pPr>
      <w:bookmarkStart w:id="3" w:name="_Toc200161032"/>
      <w:r w:rsidRPr="000F14FE">
        <w:rPr>
          <w:rFonts w:ascii="Times New Roman" w:hAnsi="Times New Roman" w:cs="Times New Roman"/>
          <w:b w:val="0"/>
          <w:bCs w:val="0"/>
          <w:sz w:val="28"/>
          <w:szCs w:val="28"/>
        </w:rPr>
        <w:lastRenderedPageBreak/>
        <w:t>Fig. A.1</w:t>
      </w:r>
      <w:r w:rsidR="00520E05" w:rsidRPr="00520E05">
        <w:rPr>
          <w:rFonts w:ascii="Times New Roman" w:hAnsi="Times New Roman" w:cs="Times New Roman"/>
          <w:b w:val="0"/>
          <w:bCs w:val="0"/>
          <w:color w:val="404040"/>
          <w:sz w:val="28"/>
          <w:szCs w:val="28"/>
          <w:shd w:val="clear" w:color="auto" w:fill="FFFFFF"/>
        </w:rPr>
        <w:t xml:space="preserve"> The </w:t>
      </w:r>
      <w:r w:rsidR="00520E05" w:rsidRPr="00520E05">
        <w:rPr>
          <w:rFonts w:ascii="Times New Roman" w:hAnsi="Times New Roman" w:cs="Times New Roman"/>
          <w:b w:val="0"/>
          <w:bCs w:val="0"/>
          <w:sz w:val="28"/>
          <w:szCs w:val="28"/>
        </w:rPr>
        <w:t>ROC curves of the combined model in the validation cohort</w:t>
      </w:r>
      <w:bookmarkEnd w:id="3"/>
    </w:p>
    <w:p w14:paraId="2B87F658" w14:textId="0E9489C7" w:rsidR="00520E05" w:rsidRDefault="002A7A1F" w:rsidP="00520E05">
      <w:pPr>
        <w:rPr>
          <w:rFonts w:hint="eastAsia"/>
        </w:rPr>
      </w:pPr>
      <w:r w:rsidRPr="002A7A1F">
        <w:rPr>
          <w:noProof/>
        </w:rPr>
        <w:drawing>
          <wp:inline distT="0" distB="0" distL="0" distR="0" wp14:anchorId="45ED0007" wp14:editId="25975188">
            <wp:extent cx="4370306" cy="3428118"/>
            <wp:effectExtent l="0" t="0" r="0" b="127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1FB57520-31AC-90D9-8130-C3A6E91137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1FB57520-31AC-90D9-8130-C3A6E91137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672" cy="343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7A1F">
        <w:drawing>
          <wp:inline distT="0" distB="0" distL="0" distR="0" wp14:anchorId="490754E4" wp14:editId="05C5C148">
            <wp:extent cx="4364547" cy="3423600"/>
            <wp:effectExtent l="0" t="0" r="0" b="5715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EFF013CB-F971-F055-1B84-4AFEDBE17D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EFF013CB-F971-F055-1B84-4AFEDBE17D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547" cy="34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E7F3F" w14:textId="26D4217A" w:rsidR="008310CE" w:rsidRPr="00B351C0" w:rsidRDefault="00B351C0" w:rsidP="002A7A1F">
      <w:pPr>
        <w:pStyle w:val="a4"/>
        <w:numPr>
          <w:ilvl w:val="0"/>
          <w:numId w:val="12"/>
        </w:numPr>
      </w:pPr>
      <w:r w:rsidRPr="002A7A1F">
        <w:rPr>
          <w:color w:val="000000" w:themeColor="text1"/>
        </w:rPr>
        <w:t>ROC curves comparing HER2-</w:t>
      </w:r>
      <w:r w:rsidRPr="002A7A1F">
        <w:rPr>
          <w:rFonts w:eastAsiaTheme="minorEastAsia" w:hint="eastAsia"/>
          <w:color w:val="000000" w:themeColor="text1"/>
        </w:rPr>
        <w:t>zero v</w:t>
      </w:r>
      <w:r w:rsidRPr="002A7A1F">
        <w:rPr>
          <w:color w:val="000000" w:themeColor="text1"/>
        </w:rPr>
        <w:t xml:space="preserve">s </w:t>
      </w:r>
      <w:r w:rsidRPr="002A7A1F">
        <w:rPr>
          <w:rFonts w:eastAsiaTheme="minorEastAsia" w:hint="eastAsia"/>
          <w:color w:val="000000" w:themeColor="text1"/>
        </w:rPr>
        <w:t>non-</w:t>
      </w:r>
      <w:r w:rsidRPr="002A7A1F">
        <w:rPr>
          <w:color w:val="000000" w:themeColor="text1"/>
        </w:rPr>
        <w:t>HER2-</w:t>
      </w:r>
      <w:r w:rsidRPr="002A7A1F">
        <w:rPr>
          <w:rFonts w:eastAsiaTheme="minorEastAsia" w:hint="eastAsia"/>
          <w:color w:val="000000" w:themeColor="text1"/>
        </w:rPr>
        <w:t>zero</w:t>
      </w:r>
      <w:r w:rsidRPr="002A7A1F">
        <w:rPr>
          <w:color w:val="000000" w:themeColor="text1"/>
        </w:rPr>
        <w:t xml:space="preserve"> prediction performance in the validation dataset.</w:t>
      </w:r>
      <w:r w:rsidRPr="002A7A1F">
        <w:rPr>
          <w:rFonts w:eastAsiaTheme="minorEastAsia"/>
          <w:color w:val="000000" w:themeColor="text1"/>
        </w:rPr>
        <w:t xml:space="preserve"> </w:t>
      </w:r>
      <w:r w:rsidR="002A7A1F">
        <w:rPr>
          <w:rFonts w:eastAsiaTheme="minorEastAsia" w:hint="eastAsia"/>
          <w:color w:val="000000" w:themeColor="text1"/>
        </w:rPr>
        <w:t>(B)</w:t>
      </w:r>
      <w:r w:rsidRPr="002A7A1F">
        <w:rPr>
          <w:rFonts w:ascii="Segoe UI" w:eastAsiaTheme="minorEastAsia" w:hAnsi="Segoe UI" w:cs="Segoe UI"/>
          <w:color w:val="404040"/>
          <w:kern w:val="2"/>
          <w:sz w:val="21"/>
          <w:szCs w:val="22"/>
          <w:shd w:val="clear" w:color="auto" w:fill="FFFFFF"/>
        </w:rPr>
        <w:t xml:space="preserve"> </w:t>
      </w:r>
      <w:r w:rsidRPr="002A7A1F">
        <w:rPr>
          <w:rFonts w:eastAsiaTheme="minorEastAsia"/>
          <w:color w:val="000000" w:themeColor="text1"/>
        </w:rPr>
        <w:t>ROC curves comparing HER2-</w:t>
      </w:r>
      <w:r w:rsidR="00DF46C9" w:rsidRPr="002A7A1F">
        <w:rPr>
          <w:rFonts w:eastAsiaTheme="minorEastAsia" w:hint="eastAsia"/>
          <w:color w:val="000000" w:themeColor="text1"/>
        </w:rPr>
        <w:t>over</w:t>
      </w:r>
      <w:r w:rsidRPr="002A7A1F">
        <w:rPr>
          <w:rFonts w:eastAsiaTheme="minorEastAsia"/>
          <w:color w:val="000000" w:themeColor="text1"/>
        </w:rPr>
        <w:t xml:space="preserve"> vs HER2-low prediction performance in the validation dataset.</w:t>
      </w:r>
    </w:p>
    <w:sectPr w:rsidR="008310CE" w:rsidRPr="00B351C0" w:rsidSect="006B4381">
      <w:footerReference w:type="default" r:id="rId10"/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22A0E" w14:textId="77777777" w:rsidR="0066410F" w:rsidRDefault="0066410F" w:rsidP="00B80D37">
      <w:pPr>
        <w:rPr>
          <w:rFonts w:hint="eastAsia"/>
        </w:rPr>
      </w:pPr>
      <w:r>
        <w:separator/>
      </w:r>
    </w:p>
  </w:endnote>
  <w:endnote w:type="continuationSeparator" w:id="0">
    <w:p w14:paraId="1B6057E4" w14:textId="77777777" w:rsidR="0066410F" w:rsidRDefault="0066410F" w:rsidP="00B80D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416581"/>
      <w:docPartObj>
        <w:docPartGallery w:val="Page Numbers (Bottom of Page)"/>
        <w:docPartUnique/>
      </w:docPartObj>
    </w:sdtPr>
    <w:sdtContent>
      <w:p w14:paraId="717E2B77" w14:textId="77777777" w:rsidR="00435683" w:rsidRDefault="001F77CA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F77CA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10567303" w14:textId="77777777" w:rsidR="00435683" w:rsidRDefault="00435683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38A43" w14:textId="77777777" w:rsidR="0066410F" w:rsidRDefault="0066410F" w:rsidP="00B80D37">
      <w:pPr>
        <w:rPr>
          <w:rFonts w:hint="eastAsia"/>
        </w:rPr>
      </w:pPr>
      <w:r>
        <w:separator/>
      </w:r>
    </w:p>
  </w:footnote>
  <w:footnote w:type="continuationSeparator" w:id="0">
    <w:p w14:paraId="6CEDA1F1" w14:textId="77777777" w:rsidR="0066410F" w:rsidRDefault="0066410F" w:rsidP="00B80D3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53D92"/>
    <w:multiLevelType w:val="hybridMultilevel"/>
    <w:tmpl w:val="D3E6B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91943"/>
    <w:multiLevelType w:val="hybridMultilevel"/>
    <w:tmpl w:val="2F5EB4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8719D9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D50144"/>
    <w:multiLevelType w:val="hybridMultilevel"/>
    <w:tmpl w:val="A7166844"/>
    <w:lvl w:ilvl="0" w:tplc="F8E613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3B87A1C"/>
    <w:multiLevelType w:val="hybridMultilevel"/>
    <w:tmpl w:val="05E8E4DC"/>
    <w:lvl w:ilvl="0" w:tplc="897A81D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EBC2C51"/>
    <w:multiLevelType w:val="hybridMultilevel"/>
    <w:tmpl w:val="278226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87D4EB8"/>
    <w:multiLevelType w:val="hybridMultilevel"/>
    <w:tmpl w:val="371CB858"/>
    <w:lvl w:ilvl="0" w:tplc="ED380BA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065264D"/>
    <w:multiLevelType w:val="multilevel"/>
    <w:tmpl w:val="15AE1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14355C"/>
    <w:multiLevelType w:val="hybridMultilevel"/>
    <w:tmpl w:val="F374695C"/>
    <w:lvl w:ilvl="0" w:tplc="92FE8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DA71B68"/>
    <w:multiLevelType w:val="hybridMultilevel"/>
    <w:tmpl w:val="2452D050"/>
    <w:lvl w:ilvl="0" w:tplc="DE8AD3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0" w15:restartNumberingAfterBreak="0">
    <w:nsid w:val="6DA17567"/>
    <w:multiLevelType w:val="hybridMultilevel"/>
    <w:tmpl w:val="3A009466"/>
    <w:lvl w:ilvl="0" w:tplc="EFC263F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3747D74"/>
    <w:multiLevelType w:val="multilevel"/>
    <w:tmpl w:val="19309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4366023">
    <w:abstractNumId w:val="0"/>
  </w:num>
  <w:num w:numId="2" w16cid:durableId="45422684">
    <w:abstractNumId w:val="9"/>
  </w:num>
  <w:num w:numId="3" w16cid:durableId="587035352">
    <w:abstractNumId w:val="2"/>
  </w:num>
  <w:num w:numId="4" w16cid:durableId="336158917">
    <w:abstractNumId w:val="8"/>
  </w:num>
  <w:num w:numId="5" w16cid:durableId="1933925523">
    <w:abstractNumId w:val="3"/>
  </w:num>
  <w:num w:numId="6" w16cid:durableId="1256473028">
    <w:abstractNumId w:val="5"/>
  </w:num>
  <w:num w:numId="7" w16cid:durableId="512182564">
    <w:abstractNumId w:val="1"/>
  </w:num>
  <w:num w:numId="8" w16cid:durableId="137842986">
    <w:abstractNumId w:val="11"/>
  </w:num>
  <w:num w:numId="9" w16cid:durableId="1901137022">
    <w:abstractNumId w:val="7"/>
  </w:num>
  <w:num w:numId="10" w16cid:durableId="921066067">
    <w:abstractNumId w:val="6"/>
  </w:num>
  <w:num w:numId="11" w16cid:durableId="527564905">
    <w:abstractNumId w:val="10"/>
  </w:num>
  <w:num w:numId="12" w16cid:durableId="3535045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zpvfde1ffzw3e0tw7pewp2svrx52p2patv&quot;&gt;我的EndNote库&lt;record-ids&gt;&lt;item&gt;8323&lt;/item&gt;&lt;/record-ids&gt;&lt;/item&gt;&lt;/Libraries&gt;"/>
    <w:docVar w:name="KY_MEDREF_DOCUID" w:val="{78CD4697-E2F1-4940-A1C3-7992230C6341}"/>
    <w:docVar w:name="KY_MEDREF_VERSION" w:val="3"/>
  </w:docVars>
  <w:rsids>
    <w:rsidRoot w:val="006C69EE"/>
    <w:rsid w:val="000165C0"/>
    <w:rsid w:val="00017BE2"/>
    <w:rsid w:val="00025271"/>
    <w:rsid w:val="00025ED5"/>
    <w:rsid w:val="00035FA1"/>
    <w:rsid w:val="00041E30"/>
    <w:rsid w:val="0004326A"/>
    <w:rsid w:val="000449E6"/>
    <w:rsid w:val="00060657"/>
    <w:rsid w:val="00064655"/>
    <w:rsid w:val="00065C3A"/>
    <w:rsid w:val="00066191"/>
    <w:rsid w:val="00073B8E"/>
    <w:rsid w:val="00077E70"/>
    <w:rsid w:val="000903C1"/>
    <w:rsid w:val="000939AA"/>
    <w:rsid w:val="000A1A02"/>
    <w:rsid w:val="000A638B"/>
    <w:rsid w:val="000B1E06"/>
    <w:rsid w:val="000C3C08"/>
    <w:rsid w:val="000E314A"/>
    <w:rsid w:val="000E3BF8"/>
    <w:rsid w:val="000F14FE"/>
    <w:rsid w:val="000F1A15"/>
    <w:rsid w:val="000F460C"/>
    <w:rsid w:val="000F652B"/>
    <w:rsid w:val="001041CF"/>
    <w:rsid w:val="00114CA5"/>
    <w:rsid w:val="001313D6"/>
    <w:rsid w:val="00131F22"/>
    <w:rsid w:val="001345A2"/>
    <w:rsid w:val="0013470C"/>
    <w:rsid w:val="001407A4"/>
    <w:rsid w:val="00151572"/>
    <w:rsid w:val="00165E6D"/>
    <w:rsid w:val="00170CCD"/>
    <w:rsid w:val="00170FBC"/>
    <w:rsid w:val="00180740"/>
    <w:rsid w:val="00184892"/>
    <w:rsid w:val="00192453"/>
    <w:rsid w:val="001950F4"/>
    <w:rsid w:val="0019570E"/>
    <w:rsid w:val="001A00DA"/>
    <w:rsid w:val="001A164B"/>
    <w:rsid w:val="001A2A08"/>
    <w:rsid w:val="001A2B0A"/>
    <w:rsid w:val="001B2A39"/>
    <w:rsid w:val="001B537A"/>
    <w:rsid w:val="001B79A5"/>
    <w:rsid w:val="001C2CA0"/>
    <w:rsid w:val="001C362C"/>
    <w:rsid w:val="001C474F"/>
    <w:rsid w:val="001C6867"/>
    <w:rsid w:val="001D1930"/>
    <w:rsid w:val="001D5715"/>
    <w:rsid w:val="001D65B5"/>
    <w:rsid w:val="001E5133"/>
    <w:rsid w:val="001F0136"/>
    <w:rsid w:val="001F58F9"/>
    <w:rsid w:val="001F77CA"/>
    <w:rsid w:val="001F7E5C"/>
    <w:rsid w:val="00201C34"/>
    <w:rsid w:val="0020495A"/>
    <w:rsid w:val="00207ACA"/>
    <w:rsid w:val="00212BEE"/>
    <w:rsid w:val="0021327E"/>
    <w:rsid w:val="002361C0"/>
    <w:rsid w:val="00236568"/>
    <w:rsid w:val="00236990"/>
    <w:rsid w:val="002419AB"/>
    <w:rsid w:val="00244CFB"/>
    <w:rsid w:val="00252842"/>
    <w:rsid w:val="0026356B"/>
    <w:rsid w:val="002644B2"/>
    <w:rsid w:val="00270551"/>
    <w:rsid w:val="002769E4"/>
    <w:rsid w:val="0028129C"/>
    <w:rsid w:val="00281B23"/>
    <w:rsid w:val="002848A5"/>
    <w:rsid w:val="002935F3"/>
    <w:rsid w:val="002A7A1F"/>
    <w:rsid w:val="002B2EA2"/>
    <w:rsid w:val="002B7E97"/>
    <w:rsid w:val="002C0163"/>
    <w:rsid w:val="002C08C9"/>
    <w:rsid w:val="002C0C97"/>
    <w:rsid w:val="002C3376"/>
    <w:rsid w:val="002C4E11"/>
    <w:rsid w:val="002D1B89"/>
    <w:rsid w:val="002D55A4"/>
    <w:rsid w:val="002D64DE"/>
    <w:rsid w:val="002E3D93"/>
    <w:rsid w:val="002E62E4"/>
    <w:rsid w:val="002E6A6E"/>
    <w:rsid w:val="002F0B03"/>
    <w:rsid w:val="002F0F64"/>
    <w:rsid w:val="002F1843"/>
    <w:rsid w:val="002F4578"/>
    <w:rsid w:val="00304052"/>
    <w:rsid w:val="0030696E"/>
    <w:rsid w:val="003157CF"/>
    <w:rsid w:val="0033108C"/>
    <w:rsid w:val="00335238"/>
    <w:rsid w:val="00346191"/>
    <w:rsid w:val="00350BE9"/>
    <w:rsid w:val="00353807"/>
    <w:rsid w:val="00360622"/>
    <w:rsid w:val="003663A4"/>
    <w:rsid w:val="003708FC"/>
    <w:rsid w:val="0037495B"/>
    <w:rsid w:val="00377637"/>
    <w:rsid w:val="00381C7C"/>
    <w:rsid w:val="003841DF"/>
    <w:rsid w:val="00391B66"/>
    <w:rsid w:val="003A33F3"/>
    <w:rsid w:val="003A464D"/>
    <w:rsid w:val="003A5D67"/>
    <w:rsid w:val="003A6BEF"/>
    <w:rsid w:val="003A6DAD"/>
    <w:rsid w:val="003B491B"/>
    <w:rsid w:val="003B5C13"/>
    <w:rsid w:val="003C3EA4"/>
    <w:rsid w:val="003C693D"/>
    <w:rsid w:val="003D1025"/>
    <w:rsid w:val="003E3B72"/>
    <w:rsid w:val="003E3DD1"/>
    <w:rsid w:val="003E7D5C"/>
    <w:rsid w:val="003E7F2E"/>
    <w:rsid w:val="00415AA4"/>
    <w:rsid w:val="00426AC9"/>
    <w:rsid w:val="00430EEA"/>
    <w:rsid w:val="00433932"/>
    <w:rsid w:val="00435683"/>
    <w:rsid w:val="00436353"/>
    <w:rsid w:val="0044126C"/>
    <w:rsid w:val="004428E3"/>
    <w:rsid w:val="00444FD9"/>
    <w:rsid w:val="00450A5E"/>
    <w:rsid w:val="00451329"/>
    <w:rsid w:val="00453B62"/>
    <w:rsid w:val="004560AB"/>
    <w:rsid w:val="00464F1D"/>
    <w:rsid w:val="00484734"/>
    <w:rsid w:val="004865A3"/>
    <w:rsid w:val="00490C70"/>
    <w:rsid w:val="00492D46"/>
    <w:rsid w:val="00495C6A"/>
    <w:rsid w:val="00496331"/>
    <w:rsid w:val="0049755D"/>
    <w:rsid w:val="004B3B44"/>
    <w:rsid w:val="004C46DF"/>
    <w:rsid w:val="004D2F39"/>
    <w:rsid w:val="004E7581"/>
    <w:rsid w:val="004F0F1B"/>
    <w:rsid w:val="005030DA"/>
    <w:rsid w:val="00506FE8"/>
    <w:rsid w:val="0051112C"/>
    <w:rsid w:val="00511930"/>
    <w:rsid w:val="005153E0"/>
    <w:rsid w:val="00520E05"/>
    <w:rsid w:val="0052756B"/>
    <w:rsid w:val="00535A3B"/>
    <w:rsid w:val="00541C95"/>
    <w:rsid w:val="00546174"/>
    <w:rsid w:val="00557F5F"/>
    <w:rsid w:val="0056157A"/>
    <w:rsid w:val="00563E14"/>
    <w:rsid w:val="00566DD9"/>
    <w:rsid w:val="00571C26"/>
    <w:rsid w:val="00572CF0"/>
    <w:rsid w:val="00573013"/>
    <w:rsid w:val="005802D8"/>
    <w:rsid w:val="005825B5"/>
    <w:rsid w:val="0058304E"/>
    <w:rsid w:val="00585337"/>
    <w:rsid w:val="005911BF"/>
    <w:rsid w:val="005A6AD1"/>
    <w:rsid w:val="005B229C"/>
    <w:rsid w:val="005B2518"/>
    <w:rsid w:val="005C4446"/>
    <w:rsid w:val="005C69B0"/>
    <w:rsid w:val="005D764E"/>
    <w:rsid w:val="005E6294"/>
    <w:rsid w:val="005E7C6E"/>
    <w:rsid w:val="005F2008"/>
    <w:rsid w:val="005F2679"/>
    <w:rsid w:val="005F514B"/>
    <w:rsid w:val="005F6E7E"/>
    <w:rsid w:val="00616896"/>
    <w:rsid w:val="00617333"/>
    <w:rsid w:val="0064068F"/>
    <w:rsid w:val="00642A57"/>
    <w:rsid w:val="00653AE0"/>
    <w:rsid w:val="006600EB"/>
    <w:rsid w:val="006638FA"/>
    <w:rsid w:val="0066410F"/>
    <w:rsid w:val="00671460"/>
    <w:rsid w:val="00671D69"/>
    <w:rsid w:val="00673A67"/>
    <w:rsid w:val="006A293B"/>
    <w:rsid w:val="006B4381"/>
    <w:rsid w:val="006B4DA5"/>
    <w:rsid w:val="006C69EE"/>
    <w:rsid w:val="006E6DE3"/>
    <w:rsid w:val="006F65EA"/>
    <w:rsid w:val="006F74D5"/>
    <w:rsid w:val="00701214"/>
    <w:rsid w:val="00716D47"/>
    <w:rsid w:val="007260A4"/>
    <w:rsid w:val="00730827"/>
    <w:rsid w:val="007323BC"/>
    <w:rsid w:val="0073381D"/>
    <w:rsid w:val="00740507"/>
    <w:rsid w:val="00740C0C"/>
    <w:rsid w:val="0074570C"/>
    <w:rsid w:val="00746061"/>
    <w:rsid w:val="00754832"/>
    <w:rsid w:val="0076055C"/>
    <w:rsid w:val="0078254C"/>
    <w:rsid w:val="0079278B"/>
    <w:rsid w:val="00794622"/>
    <w:rsid w:val="0079581B"/>
    <w:rsid w:val="007A0E69"/>
    <w:rsid w:val="007A7951"/>
    <w:rsid w:val="007B3268"/>
    <w:rsid w:val="007B709C"/>
    <w:rsid w:val="007C106B"/>
    <w:rsid w:val="007C6682"/>
    <w:rsid w:val="007C7C7D"/>
    <w:rsid w:val="007D09D4"/>
    <w:rsid w:val="007E1D7F"/>
    <w:rsid w:val="007E24F7"/>
    <w:rsid w:val="007F14B6"/>
    <w:rsid w:val="007F52C4"/>
    <w:rsid w:val="00806999"/>
    <w:rsid w:val="008105A8"/>
    <w:rsid w:val="008172D5"/>
    <w:rsid w:val="0081748A"/>
    <w:rsid w:val="0082240C"/>
    <w:rsid w:val="00823256"/>
    <w:rsid w:val="008300C1"/>
    <w:rsid w:val="008310CE"/>
    <w:rsid w:val="00835208"/>
    <w:rsid w:val="00843102"/>
    <w:rsid w:val="00844AFA"/>
    <w:rsid w:val="008535A7"/>
    <w:rsid w:val="00861B69"/>
    <w:rsid w:val="00863386"/>
    <w:rsid w:val="00872BCE"/>
    <w:rsid w:val="0087612D"/>
    <w:rsid w:val="008776DE"/>
    <w:rsid w:val="00887909"/>
    <w:rsid w:val="00887B37"/>
    <w:rsid w:val="00894210"/>
    <w:rsid w:val="008A5071"/>
    <w:rsid w:val="008B7DA1"/>
    <w:rsid w:val="008C1496"/>
    <w:rsid w:val="008C70B7"/>
    <w:rsid w:val="008C720D"/>
    <w:rsid w:val="008E0339"/>
    <w:rsid w:val="008E0E74"/>
    <w:rsid w:val="008E19B0"/>
    <w:rsid w:val="008E2539"/>
    <w:rsid w:val="008E2A40"/>
    <w:rsid w:val="008F105B"/>
    <w:rsid w:val="008F43BA"/>
    <w:rsid w:val="008F79CA"/>
    <w:rsid w:val="00902DEE"/>
    <w:rsid w:val="009144F8"/>
    <w:rsid w:val="00920E15"/>
    <w:rsid w:val="00923D28"/>
    <w:rsid w:val="00924C13"/>
    <w:rsid w:val="0093102A"/>
    <w:rsid w:val="00932ED0"/>
    <w:rsid w:val="00933F1E"/>
    <w:rsid w:val="0094140B"/>
    <w:rsid w:val="00944C0D"/>
    <w:rsid w:val="0094778C"/>
    <w:rsid w:val="00947C2A"/>
    <w:rsid w:val="0095088F"/>
    <w:rsid w:val="00953CA0"/>
    <w:rsid w:val="009620EA"/>
    <w:rsid w:val="00963984"/>
    <w:rsid w:val="00970DFF"/>
    <w:rsid w:val="009771E8"/>
    <w:rsid w:val="00997DA7"/>
    <w:rsid w:val="009A18A4"/>
    <w:rsid w:val="009A3C1D"/>
    <w:rsid w:val="009A44B6"/>
    <w:rsid w:val="009C0CD3"/>
    <w:rsid w:val="009C630B"/>
    <w:rsid w:val="009D3DAC"/>
    <w:rsid w:val="009D576A"/>
    <w:rsid w:val="009E4925"/>
    <w:rsid w:val="009E543D"/>
    <w:rsid w:val="009E5EB0"/>
    <w:rsid w:val="009F62D3"/>
    <w:rsid w:val="00A06AD7"/>
    <w:rsid w:val="00A14876"/>
    <w:rsid w:val="00A21AEC"/>
    <w:rsid w:val="00A31470"/>
    <w:rsid w:val="00A34A5B"/>
    <w:rsid w:val="00A40F17"/>
    <w:rsid w:val="00A501F1"/>
    <w:rsid w:val="00A520E9"/>
    <w:rsid w:val="00A52F1B"/>
    <w:rsid w:val="00A6280D"/>
    <w:rsid w:val="00A64DF8"/>
    <w:rsid w:val="00A715F0"/>
    <w:rsid w:val="00A72249"/>
    <w:rsid w:val="00A7567D"/>
    <w:rsid w:val="00A76FB1"/>
    <w:rsid w:val="00A805BA"/>
    <w:rsid w:val="00A83185"/>
    <w:rsid w:val="00A87CDA"/>
    <w:rsid w:val="00A90924"/>
    <w:rsid w:val="00A92A34"/>
    <w:rsid w:val="00A95500"/>
    <w:rsid w:val="00AA4DC4"/>
    <w:rsid w:val="00AB05F5"/>
    <w:rsid w:val="00AB479A"/>
    <w:rsid w:val="00AB6CA3"/>
    <w:rsid w:val="00AC2549"/>
    <w:rsid w:val="00AC45F8"/>
    <w:rsid w:val="00AC5787"/>
    <w:rsid w:val="00AC7883"/>
    <w:rsid w:val="00AE369E"/>
    <w:rsid w:val="00AF299B"/>
    <w:rsid w:val="00AF5FD7"/>
    <w:rsid w:val="00AF79CC"/>
    <w:rsid w:val="00B01593"/>
    <w:rsid w:val="00B25140"/>
    <w:rsid w:val="00B3229B"/>
    <w:rsid w:val="00B351C0"/>
    <w:rsid w:val="00B476FC"/>
    <w:rsid w:val="00B54EF2"/>
    <w:rsid w:val="00B63CA0"/>
    <w:rsid w:val="00B64389"/>
    <w:rsid w:val="00B80D37"/>
    <w:rsid w:val="00B85834"/>
    <w:rsid w:val="00B91DCF"/>
    <w:rsid w:val="00B93913"/>
    <w:rsid w:val="00B97EA5"/>
    <w:rsid w:val="00BB0628"/>
    <w:rsid w:val="00BB0CA9"/>
    <w:rsid w:val="00BB5429"/>
    <w:rsid w:val="00BB6EAD"/>
    <w:rsid w:val="00BC017B"/>
    <w:rsid w:val="00BC01FC"/>
    <w:rsid w:val="00BD5489"/>
    <w:rsid w:val="00BD5DEE"/>
    <w:rsid w:val="00BD6509"/>
    <w:rsid w:val="00BF4C53"/>
    <w:rsid w:val="00BF5EAE"/>
    <w:rsid w:val="00BF6425"/>
    <w:rsid w:val="00C05EF8"/>
    <w:rsid w:val="00C257C2"/>
    <w:rsid w:val="00C30F45"/>
    <w:rsid w:val="00C343F9"/>
    <w:rsid w:val="00C41574"/>
    <w:rsid w:val="00C42267"/>
    <w:rsid w:val="00C44EEC"/>
    <w:rsid w:val="00C7454B"/>
    <w:rsid w:val="00C8128F"/>
    <w:rsid w:val="00C828D0"/>
    <w:rsid w:val="00C94678"/>
    <w:rsid w:val="00CB0218"/>
    <w:rsid w:val="00CB0B56"/>
    <w:rsid w:val="00CC360B"/>
    <w:rsid w:val="00CC5645"/>
    <w:rsid w:val="00CE2AB3"/>
    <w:rsid w:val="00D013AB"/>
    <w:rsid w:val="00D11A6D"/>
    <w:rsid w:val="00D120C1"/>
    <w:rsid w:val="00D21418"/>
    <w:rsid w:val="00D229C7"/>
    <w:rsid w:val="00D230EC"/>
    <w:rsid w:val="00D23BAB"/>
    <w:rsid w:val="00D24458"/>
    <w:rsid w:val="00D277F2"/>
    <w:rsid w:val="00D419E5"/>
    <w:rsid w:val="00D51A2D"/>
    <w:rsid w:val="00D53958"/>
    <w:rsid w:val="00D574F7"/>
    <w:rsid w:val="00D70E36"/>
    <w:rsid w:val="00D7720E"/>
    <w:rsid w:val="00D8021B"/>
    <w:rsid w:val="00D81D27"/>
    <w:rsid w:val="00D823E8"/>
    <w:rsid w:val="00D9505C"/>
    <w:rsid w:val="00D9637F"/>
    <w:rsid w:val="00D96CCA"/>
    <w:rsid w:val="00D976B8"/>
    <w:rsid w:val="00DA5918"/>
    <w:rsid w:val="00DC425E"/>
    <w:rsid w:val="00DC5ABC"/>
    <w:rsid w:val="00DC6F51"/>
    <w:rsid w:val="00DD2E4D"/>
    <w:rsid w:val="00DD6528"/>
    <w:rsid w:val="00DE04AB"/>
    <w:rsid w:val="00DF4589"/>
    <w:rsid w:val="00DF46C9"/>
    <w:rsid w:val="00DF4E90"/>
    <w:rsid w:val="00DF785F"/>
    <w:rsid w:val="00E056AB"/>
    <w:rsid w:val="00E1165A"/>
    <w:rsid w:val="00E15C06"/>
    <w:rsid w:val="00E20B57"/>
    <w:rsid w:val="00E22176"/>
    <w:rsid w:val="00E24480"/>
    <w:rsid w:val="00E2726C"/>
    <w:rsid w:val="00E404AD"/>
    <w:rsid w:val="00E412FA"/>
    <w:rsid w:val="00E42ECB"/>
    <w:rsid w:val="00E4628E"/>
    <w:rsid w:val="00E61444"/>
    <w:rsid w:val="00E665EE"/>
    <w:rsid w:val="00E67F15"/>
    <w:rsid w:val="00E72521"/>
    <w:rsid w:val="00E815CD"/>
    <w:rsid w:val="00E8444C"/>
    <w:rsid w:val="00E911F8"/>
    <w:rsid w:val="00E92ABB"/>
    <w:rsid w:val="00E95B33"/>
    <w:rsid w:val="00E95EAC"/>
    <w:rsid w:val="00EA0F96"/>
    <w:rsid w:val="00EA3B17"/>
    <w:rsid w:val="00EA5345"/>
    <w:rsid w:val="00EB0AC0"/>
    <w:rsid w:val="00EB46F7"/>
    <w:rsid w:val="00EB5BE3"/>
    <w:rsid w:val="00ED06F8"/>
    <w:rsid w:val="00ED54DE"/>
    <w:rsid w:val="00ED5E04"/>
    <w:rsid w:val="00EE3425"/>
    <w:rsid w:val="00EF09C0"/>
    <w:rsid w:val="00EF1747"/>
    <w:rsid w:val="00EF5591"/>
    <w:rsid w:val="00EF5CEE"/>
    <w:rsid w:val="00F04E9B"/>
    <w:rsid w:val="00F15A7B"/>
    <w:rsid w:val="00F207CC"/>
    <w:rsid w:val="00F31778"/>
    <w:rsid w:val="00F4657D"/>
    <w:rsid w:val="00F51C19"/>
    <w:rsid w:val="00F613B2"/>
    <w:rsid w:val="00F62B5A"/>
    <w:rsid w:val="00F7760F"/>
    <w:rsid w:val="00F84AD1"/>
    <w:rsid w:val="00F84BAD"/>
    <w:rsid w:val="00F96077"/>
    <w:rsid w:val="00FB4F60"/>
    <w:rsid w:val="00FB622E"/>
    <w:rsid w:val="00FC3138"/>
    <w:rsid w:val="00FD4B20"/>
    <w:rsid w:val="00FE0525"/>
    <w:rsid w:val="00FE171A"/>
    <w:rsid w:val="00FE1A8A"/>
    <w:rsid w:val="00FF029C"/>
    <w:rsid w:val="00FF0BF4"/>
    <w:rsid w:val="00FF143A"/>
    <w:rsid w:val="00FF3A9D"/>
    <w:rsid w:val="00FF5D21"/>
    <w:rsid w:val="00FF5E90"/>
    <w:rsid w:val="00FF6BD6"/>
    <w:rsid w:val="00FF79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20A4E"/>
  <w15:docId w15:val="{919E549C-C1CF-4170-B7CA-75807CAB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9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0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85F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DF785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  <w:rsid w:val="00D9505C"/>
  </w:style>
  <w:style w:type="paragraph" w:styleId="a4">
    <w:name w:val="List Paragraph"/>
    <w:basedOn w:val="a"/>
    <w:uiPriority w:val="34"/>
    <w:qFormat/>
    <w:rsid w:val="001C474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80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0D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0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0D37"/>
    <w:rPr>
      <w:sz w:val="18"/>
      <w:szCs w:val="18"/>
    </w:rPr>
  </w:style>
  <w:style w:type="table" w:styleId="a9">
    <w:name w:val="Table Grid"/>
    <w:basedOn w:val="a1"/>
    <w:uiPriority w:val="39"/>
    <w:rsid w:val="0074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620EA"/>
    <w:rPr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4F0F1B"/>
    <w:pPr>
      <w:tabs>
        <w:tab w:val="left" w:pos="0"/>
        <w:tab w:val="right" w:leader="dot" w:pos="8296"/>
      </w:tabs>
      <w:spacing w:line="480" w:lineRule="auto"/>
      <w:ind w:left="2"/>
      <w:jc w:val="left"/>
    </w:pPr>
    <w:rPr>
      <w:rFonts w:ascii="Times New Roman" w:hAnsi="Times New Roman" w:cs="Times New Roman"/>
      <w:b/>
      <w:bCs/>
      <w:noProof/>
      <w:color w:val="000000" w:themeColor="text1"/>
      <w:szCs w:val="21"/>
    </w:rPr>
  </w:style>
  <w:style w:type="character" w:styleId="aa">
    <w:name w:val="Hyperlink"/>
    <w:basedOn w:val="a0"/>
    <w:uiPriority w:val="99"/>
    <w:unhideWhenUsed/>
    <w:rsid w:val="005D764E"/>
    <w:rPr>
      <w:color w:val="0563C1" w:themeColor="hyperlink"/>
      <w:u w:val="single"/>
    </w:rPr>
  </w:style>
  <w:style w:type="table" w:customStyle="1" w:styleId="PlainTable41">
    <w:name w:val="Plain Table 41"/>
    <w:basedOn w:val="a1"/>
    <w:uiPriority w:val="44"/>
    <w:rsid w:val="00E95EA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89421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94210"/>
    <w:rPr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C828D0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DF785F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F785F"/>
    <w:rPr>
      <w:rFonts w:ascii="宋体" w:eastAsia="宋体" w:hAnsi="宋体" w:cs="宋体"/>
      <w:b/>
      <w:bCs/>
      <w:kern w:val="0"/>
      <w:sz w:val="27"/>
      <w:szCs w:val="27"/>
    </w:rPr>
  </w:style>
  <w:style w:type="character" w:styleId="ae">
    <w:name w:val="Emphasis"/>
    <w:uiPriority w:val="20"/>
    <w:qFormat/>
    <w:rsid w:val="00DF785F"/>
    <w:rPr>
      <w:i/>
      <w:iCs/>
    </w:rPr>
  </w:style>
  <w:style w:type="character" w:styleId="af">
    <w:name w:val="Subtle Emphasis"/>
    <w:uiPriority w:val="19"/>
    <w:qFormat/>
    <w:rsid w:val="00DF785F"/>
    <w:rPr>
      <w:i/>
      <w:iCs/>
      <w:color w:val="808080"/>
    </w:rPr>
  </w:style>
  <w:style w:type="paragraph" w:styleId="af0">
    <w:name w:val="caption"/>
    <w:basedOn w:val="a"/>
    <w:next w:val="a"/>
    <w:uiPriority w:val="35"/>
    <w:unhideWhenUsed/>
    <w:qFormat/>
    <w:rsid w:val="00DF785F"/>
    <w:rPr>
      <w:rFonts w:ascii="等线 Light" w:eastAsia="黑体" w:hAnsi="等线 Light" w:cs="Times New Roman"/>
      <w:sz w:val="20"/>
      <w:szCs w:val="20"/>
    </w:rPr>
  </w:style>
  <w:style w:type="character" w:customStyle="1" w:styleId="gsct1">
    <w:name w:val="gs_ct1"/>
    <w:basedOn w:val="a0"/>
    <w:rsid w:val="00DF785F"/>
  </w:style>
  <w:style w:type="paragraph" w:customStyle="1" w:styleId="EndNoteBibliographyTitle">
    <w:name w:val="EndNote Bibliography Title"/>
    <w:basedOn w:val="a"/>
    <w:link w:val="EndNoteBibliographyTitleChar"/>
    <w:rsid w:val="00DF785F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F785F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F785F"/>
    <w:pPr>
      <w:jc w:val="left"/>
    </w:pPr>
    <w:rPr>
      <w:rFonts w:ascii="等线" w:eastAsia="等线" w:hAnsi="等线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DF785F"/>
    <w:rPr>
      <w:rFonts w:ascii="等线" w:eastAsia="等线" w:hAnsi="等线" w:cs="Times New Roman"/>
      <w:noProof/>
      <w:sz w:val="20"/>
    </w:rPr>
  </w:style>
  <w:style w:type="character" w:customStyle="1" w:styleId="11">
    <w:name w:val="未处理的提及1"/>
    <w:uiPriority w:val="99"/>
    <w:semiHidden/>
    <w:unhideWhenUsed/>
    <w:rsid w:val="00DF785F"/>
    <w:rPr>
      <w:color w:val="605E5C"/>
      <w:shd w:val="clear" w:color="auto" w:fill="E1DFDD"/>
    </w:rPr>
  </w:style>
  <w:style w:type="character" w:styleId="HTML">
    <w:name w:val="HTML Cite"/>
    <w:uiPriority w:val="99"/>
    <w:semiHidden/>
    <w:unhideWhenUsed/>
    <w:rsid w:val="00DF785F"/>
    <w:rPr>
      <w:i/>
      <w:iCs/>
    </w:rPr>
  </w:style>
  <w:style w:type="paragraph" w:customStyle="1" w:styleId="action-menu-item">
    <w:name w:val="action-menu-item"/>
    <w:basedOn w:val="a"/>
    <w:rsid w:val="00DF78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t">
    <w:name w:val="st"/>
    <w:basedOn w:val="a0"/>
    <w:rsid w:val="00DF785F"/>
  </w:style>
  <w:style w:type="character" w:customStyle="1" w:styleId="ref-title">
    <w:name w:val="ref-title"/>
    <w:basedOn w:val="a0"/>
    <w:rsid w:val="00DF785F"/>
  </w:style>
  <w:style w:type="character" w:customStyle="1" w:styleId="ref-journal">
    <w:name w:val="ref-journal"/>
    <w:basedOn w:val="a0"/>
    <w:rsid w:val="00DF785F"/>
  </w:style>
  <w:style w:type="character" w:customStyle="1" w:styleId="ref-vol">
    <w:name w:val="ref-vol"/>
    <w:basedOn w:val="a0"/>
    <w:rsid w:val="00DF785F"/>
  </w:style>
  <w:style w:type="character" w:customStyle="1" w:styleId="nowrap">
    <w:name w:val="nowrap"/>
    <w:basedOn w:val="a0"/>
    <w:rsid w:val="00DF785F"/>
  </w:style>
  <w:style w:type="character" w:customStyle="1" w:styleId="f">
    <w:name w:val="f"/>
    <w:basedOn w:val="a0"/>
    <w:rsid w:val="00DF785F"/>
  </w:style>
  <w:style w:type="character" w:styleId="af1">
    <w:name w:val="line number"/>
    <w:uiPriority w:val="99"/>
    <w:semiHidden/>
    <w:unhideWhenUsed/>
    <w:rsid w:val="00DF785F"/>
  </w:style>
  <w:style w:type="character" w:customStyle="1" w:styleId="tran">
    <w:name w:val="tran"/>
    <w:basedOn w:val="a0"/>
    <w:rsid w:val="00DF785F"/>
  </w:style>
  <w:style w:type="table" w:customStyle="1" w:styleId="TableGrid1">
    <w:name w:val="Table Grid1"/>
    <w:basedOn w:val="a1"/>
    <w:next w:val="a9"/>
    <w:uiPriority w:val="39"/>
    <w:rsid w:val="0079581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76055C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30405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0405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0405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f3">
    <w:name w:val="Strong"/>
    <w:basedOn w:val="a0"/>
    <w:uiPriority w:val="22"/>
    <w:qFormat/>
    <w:rsid w:val="002361C0"/>
    <w:rPr>
      <w:b/>
      <w:bCs/>
    </w:rPr>
  </w:style>
  <w:style w:type="paragraph" w:styleId="af4">
    <w:name w:val="No Spacing"/>
    <w:uiPriority w:val="1"/>
    <w:qFormat/>
    <w:rsid w:val="002361C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FD973-6522-4B86-9BA6-2420D04A3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09878802</dc:creator>
  <cp:lastModifiedBy>香祝 唐</cp:lastModifiedBy>
  <cp:revision>3</cp:revision>
  <dcterms:created xsi:type="dcterms:W3CDTF">2025-07-01T06:03:00Z</dcterms:created>
  <dcterms:modified xsi:type="dcterms:W3CDTF">2026-03-06T07:13:00Z</dcterms:modified>
</cp:coreProperties>
</file>